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AB9" w:rsidRPr="00095D36" w:rsidRDefault="008C3AB9" w:rsidP="008C3AB9">
      <w:pPr>
        <w:pStyle w:val="Mdeck5tablecaption"/>
        <w:rPr>
          <w:sz w:val="20"/>
        </w:rPr>
      </w:pPr>
      <w:r w:rsidRPr="00095D36">
        <w:rPr>
          <w:sz w:val="20"/>
        </w:rPr>
        <w:t xml:space="preserve">Comparison of </w:t>
      </w:r>
      <w:proofErr w:type="spellStart"/>
      <w:r w:rsidRPr="00095D36">
        <w:rPr>
          <w:sz w:val="20"/>
        </w:rPr>
        <w:t>T0</w:t>
      </w:r>
      <w:proofErr w:type="spellEnd"/>
      <w:r w:rsidRPr="00095D36">
        <w:rPr>
          <w:sz w:val="20"/>
        </w:rPr>
        <w:t xml:space="preserve"> responses from participants who did not (</w:t>
      </w:r>
      <w:proofErr w:type="spellStart"/>
      <w:proofErr w:type="gramStart"/>
      <w:r w:rsidRPr="00095D36">
        <w:rPr>
          <w:sz w:val="20"/>
        </w:rPr>
        <w:t>T0</w:t>
      </w:r>
      <w:proofErr w:type="spellEnd"/>
      <w:r w:rsidRPr="00095D36">
        <w:rPr>
          <w:sz w:val="20"/>
        </w:rPr>
        <w:t xml:space="preserve"> </w:t>
      </w:r>
      <w:r w:rsidR="00095D36" w:rsidRPr="00095D36">
        <w:rPr>
          <w:sz w:val="20"/>
        </w:rPr>
        <w:t xml:space="preserve"> or</w:t>
      </w:r>
      <w:proofErr w:type="gramEnd"/>
      <w:r w:rsidR="00095D36" w:rsidRPr="00095D36">
        <w:rPr>
          <w:sz w:val="20"/>
        </w:rPr>
        <w:t xml:space="preserve"> </w:t>
      </w:r>
      <w:proofErr w:type="spellStart"/>
      <w:r w:rsidR="00095D36" w:rsidRPr="00095D36">
        <w:rPr>
          <w:sz w:val="20"/>
        </w:rPr>
        <w:t>T0-T2</w:t>
      </w:r>
      <w:proofErr w:type="spellEnd"/>
      <w:r w:rsidRPr="00095D36">
        <w:rPr>
          <w:sz w:val="20"/>
        </w:rPr>
        <w:t>) and who did (</w:t>
      </w:r>
      <w:proofErr w:type="spellStart"/>
      <w:r w:rsidRPr="00095D36">
        <w:rPr>
          <w:sz w:val="20"/>
        </w:rPr>
        <w:t>T0-T2-T4</w:t>
      </w:r>
      <w:proofErr w:type="spellEnd"/>
      <w:r w:rsidRPr="00095D36">
        <w:rPr>
          <w:sz w:val="20"/>
        </w:rPr>
        <w:t xml:space="preserve"> Matched) provide </w:t>
      </w:r>
      <w:r w:rsidR="00095D36" w:rsidRPr="00095D36">
        <w:rPr>
          <w:sz w:val="20"/>
        </w:rPr>
        <w:t xml:space="preserve">both </w:t>
      </w:r>
      <w:proofErr w:type="spellStart"/>
      <w:r w:rsidRPr="00095D36">
        <w:rPr>
          <w:sz w:val="20"/>
        </w:rPr>
        <w:t>T2</w:t>
      </w:r>
      <w:proofErr w:type="spellEnd"/>
      <w:r w:rsidRPr="00095D36">
        <w:rPr>
          <w:sz w:val="20"/>
        </w:rPr>
        <w:t xml:space="preserve"> </w:t>
      </w:r>
      <w:r w:rsidR="00095D36" w:rsidRPr="00095D36">
        <w:rPr>
          <w:sz w:val="20"/>
        </w:rPr>
        <w:t>and</w:t>
      </w:r>
      <w:r w:rsidRPr="00095D36">
        <w:rPr>
          <w:sz w:val="20"/>
        </w:rPr>
        <w:t xml:space="preserve"> </w:t>
      </w:r>
      <w:proofErr w:type="spellStart"/>
      <w:r w:rsidRPr="00095D36">
        <w:rPr>
          <w:sz w:val="20"/>
        </w:rPr>
        <w:t>T4</w:t>
      </w:r>
      <w:proofErr w:type="spellEnd"/>
      <w:r w:rsidRPr="00095D36">
        <w:rPr>
          <w:sz w:val="20"/>
        </w:rPr>
        <w:t xml:space="preserve"> responses. Numbers are values (percentages). </w:t>
      </w:r>
    </w:p>
    <w:p w:rsidR="008C3AB9" w:rsidRPr="00413D88" w:rsidRDefault="008C3AB9" w:rsidP="008C3AB9">
      <w:pPr>
        <w:pStyle w:val="Mdeck5tablebody"/>
        <w:jc w:val="left"/>
      </w:pPr>
      <w:r w:rsidRPr="00413D88">
        <w:t>Demographic factors</w:t>
      </w:r>
    </w:p>
    <w:tbl>
      <w:tblPr>
        <w:tblStyle w:val="TableGrid"/>
        <w:tblW w:w="90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449"/>
        <w:gridCol w:w="644"/>
        <w:gridCol w:w="472"/>
        <w:gridCol w:w="561"/>
        <w:gridCol w:w="461"/>
        <w:gridCol w:w="625"/>
        <w:gridCol w:w="415"/>
        <w:gridCol w:w="625"/>
        <w:gridCol w:w="508"/>
        <w:gridCol w:w="626"/>
        <w:gridCol w:w="541"/>
        <w:gridCol w:w="593"/>
        <w:gridCol w:w="438"/>
        <w:gridCol w:w="696"/>
      </w:tblGrid>
      <w:tr w:rsidR="008C3AB9" w:rsidRPr="00902454" w:rsidTr="008C3AB9">
        <w:trPr>
          <w:trHeight w:val="237"/>
        </w:trPr>
        <w:tc>
          <w:tcPr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Gender</w:t>
            </w:r>
          </w:p>
        </w:tc>
        <w:tc>
          <w:tcPr>
            <w:tcW w:w="3260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Decile Band</w:t>
            </w:r>
          </w:p>
        </w:tc>
        <w:tc>
          <w:tcPr>
            <w:tcW w:w="226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Year Level</w:t>
            </w:r>
          </w:p>
        </w:tc>
      </w:tr>
      <w:tr w:rsidR="008C3AB9" w:rsidRPr="00902454" w:rsidTr="008C3AB9">
        <w:trPr>
          <w:trHeight w:val="113"/>
        </w:trPr>
        <w:tc>
          <w:tcPr>
            <w:tcW w:w="141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</w:t>
            </w:r>
            <w:proofErr w:type="spellEnd"/>
            <w:r w:rsidRPr="00902454">
              <w:rPr>
                <w:sz w:val="16"/>
              </w:rPr>
              <w:t xml:space="preserve"> or 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Response only </w:t>
            </w:r>
          </w:p>
        </w:tc>
        <w:tc>
          <w:tcPr>
            <w:tcW w:w="109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Male</w:t>
            </w:r>
          </w:p>
        </w:tc>
        <w:tc>
          <w:tcPr>
            <w:tcW w:w="103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Female</w:t>
            </w:r>
          </w:p>
        </w:tc>
        <w:tc>
          <w:tcPr>
            <w:tcW w:w="108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 w:rsidRPr="00902454">
              <w:rPr>
                <w:sz w:val="16"/>
              </w:rPr>
              <w:t>Decile 1-4</w:t>
            </w:r>
          </w:p>
        </w:tc>
        <w:tc>
          <w:tcPr>
            <w:tcW w:w="10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Pr="00902454">
              <w:rPr>
                <w:sz w:val="16"/>
              </w:rPr>
              <w:t>Decile 5-7</w:t>
            </w:r>
          </w:p>
        </w:tc>
        <w:tc>
          <w:tcPr>
            <w:tcW w:w="113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 w:rsidRPr="00902454">
              <w:rPr>
                <w:sz w:val="16"/>
              </w:rPr>
              <w:t>Decile 8-10</w:t>
            </w:r>
          </w:p>
        </w:tc>
        <w:tc>
          <w:tcPr>
            <w:tcW w:w="113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 w:rsidRPr="00902454">
              <w:rPr>
                <w:sz w:val="16"/>
              </w:rPr>
              <w:t>Year 7-8</w:t>
            </w:r>
          </w:p>
        </w:tc>
        <w:tc>
          <w:tcPr>
            <w:tcW w:w="113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Year 9-10</w:t>
            </w:r>
          </w:p>
        </w:tc>
      </w:tr>
      <w:tr w:rsidR="008C3AB9" w:rsidRPr="00902454" w:rsidTr="00C437C8">
        <w:trPr>
          <w:trHeight w:val="113"/>
        </w:trPr>
        <w:tc>
          <w:tcPr>
            <w:tcW w:w="141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</w:p>
        </w:tc>
        <w:tc>
          <w:tcPr>
            <w:tcW w:w="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5</w:t>
            </w:r>
          </w:p>
        </w:tc>
        <w:tc>
          <w:tcPr>
            <w:tcW w:w="64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75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30.4)</w:t>
            </w:r>
          </w:p>
        </w:tc>
        <w:tc>
          <w:tcPr>
            <w:tcW w:w="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3</w:t>
            </w:r>
          </w:p>
        </w:tc>
        <w:tc>
          <w:tcPr>
            <w:tcW w:w="561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29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69.6)</w:t>
            </w:r>
          </w:p>
        </w:tc>
        <w:tc>
          <w:tcPr>
            <w:tcW w:w="4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8</w:t>
            </w:r>
          </w:p>
        </w:tc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64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12.2)</w:t>
            </w:r>
          </w:p>
        </w:tc>
        <w:tc>
          <w:tcPr>
            <w:tcW w:w="4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7</w:t>
            </w:r>
          </w:p>
        </w:tc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both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31.8)</w:t>
            </w:r>
          </w:p>
        </w:tc>
        <w:tc>
          <w:tcPr>
            <w:tcW w:w="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83</w:t>
            </w:r>
          </w:p>
        </w:tc>
        <w:tc>
          <w:tcPr>
            <w:tcW w:w="62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64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56.1)</w:t>
            </w:r>
          </w:p>
        </w:tc>
        <w:tc>
          <w:tcPr>
            <w:tcW w:w="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 </w:t>
            </w:r>
            <w:r w:rsidRPr="00902454">
              <w:rPr>
                <w:sz w:val="16"/>
                <w:lang w:eastAsia="en-NZ"/>
              </w:rPr>
              <w:t>58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39.2)</w:t>
            </w:r>
          </w:p>
        </w:tc>
        <w:tc>
          <w:tcPr>
            <w:tcW w:w="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0</w:t>
            </w:r>
          </w:p>
        </w:tc>
        <w:tc>
          <w:tcPr>
            <w:tcW w:w="69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60.8)</w:t>
            </w:r>
          </w:p>
        </w:tc>
      </w:tr>
      <w:tr w:rsidR="008C3AB9" w:rsidRPr="00902454" w:rsidTr="00C437C8">
        <w:trPr>
          <w:trHeight w:val="113"/>
        </w:trPr>
        <w:tc>
          <w:tcPr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matched </w:t>
            </w:r>
          </w:p>
        </w:tc>
        <w:tc>
          <w:tcPr>
            <w:tcW w:w="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7</w:t>
            </w:r>
          </w:p>
        </w:tc>
        <w:tc>
          <w:tcPr>
            <w:tcW w:w="64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75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38.8)</w:t>
            </w:r>
          </w:p>
        </w:tc>
        <w:tc>
          <w:tcPr>
            <w:tcW w:w="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24</w:t>
            </w:r>
          </w:p>
        </w:tc>
        <w:tc>
          <w:tcPr>
            <w:tcW w:w="561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29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61.7)</w:t>
            </w:r>
          </w:p>
        </w:tc>
        <w:tc>
          <w:tcPr>
            <w:tcW w:w="4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0</w:t>
            </w:r>
          </w:p>
        </w:tc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64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19.9)</w:t>
            </w:r>
          </w:p>
        </w:tc>
        <w:tc>
          <w:tcPr>
            <w:tcW w:w="4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4</w:t>
            </w:r>
          </w:p>
        </w:tc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both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31.8)</w:t>
            </w:r>
          </w:p>
        </w:tc>
        <w:tc>
          <w:tcPr>
            <w:tcW w:w="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7</w:t>
            </w:r>
          </w:p>
        </w:tc>
        <w:tc>
          <w:tcPr>
            <w:tcW w:w="62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64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48.3)</w:t>
            </w:r>
          </w:p>
        </w:tc>
        <w:tc>
          <w:tcPr>
            <w:tcW w:w="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 </w:t>
            </w:r>
            <w:r w:rsidRPr="00902454">
              <w:rPr>
                <w:sz w:val="16"/>
                <w:lang w:eastAsia="en-NZ"/>
              </w:rPr>
              <w:t>82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40.8)</w:t>
            </w:r>
          </w:p>
        </w:tc>
        <w:tc>
          <w:tcPr>
            <w:tcW w:w="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19</w:t>
            </w:r>
          </w:p>
        </w:tc>
        <w:tc>
          <w:tcPr>
            <w:tcW w:w="69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ind w:left="110"/>
              <w:jc w:val="lef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(59.2)</w:t>
            </w:r>
          </w:p>
        </w:tc>
      </w:tr>
      <w:tr w:rsidR="008C3AB9" w:rsidRPr="00902454" w:rsidTr="008C3AB9">
        <w:trPr>
          <w:trHeight w:val="113"/>
        </w:trPr>
        <w:tc>
          <w:tcPr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  <w:vertAlign w:val="superscript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both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Pr="00902454">
              <w:rPr>
                <w:sz w:val="16"/>
              </w:rPr>
              <w:sym w:font="Symbol" w:char="F063"/>
            </w:r>
            <w:r w:rsidRPr="00F14196">
              <w:rPr>
                <w:sz w:val="16"/>
                <w:vertAlign w:val="superscript"/>
              </w:rPr>
              <w:t>2</w:t>
            </w:r>
            <w:r w:rsidRPr="00902454">
              <w:rPr>
                <w:sz w:val="16"/>
              </w:rPr>
              <w:t>=2.341, p=.126</w:t>
            </w:r>
          </w:p>
        </w:tc>
        <w:tc>
          <w:tcPr>
            <w:tcW w:w="3260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both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 w:rsidRPr="00902454">
              <w:rPr>
                <w:sz w:val="16"/>
              </w:rPr>
              <w:sym w:font="Symbol" w:char="F063"/>
            </w:r>
            <w:r w:rsidRPr="00F14196">
              <w:rPr>
                <w:sz w:val="16"/>
                <w:vertAlign w:val="superscript"/>
              </w:rPr>
              <w:t>2</w:t>
            </w:r>
            <w:r w:rsidRPr="00902454">
              <w:rPr>
                <w:sz w:val="16"/>
              </w:rPr>
              <w:t>=4.083, p=.130</w:t>
            </w:r>
          </w:p>
        </w:tc>
        <w:tc>
          <w:tcPr>
            <w:tcW w:w="226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jc w:val="both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 w:rsidRPr="00902454">
              <w:rPr>
                <w:sz w:val="16"/>
              </w:rPr>
              <w:sym w:font="Symbol" w:char="F063"/>
            </w:r>
            <w:r w:rsidRPr="00F14196">
              <w:rPr>
                <w:sz w:val="16"/>
                <w:vertAlign w:val="superscript"/>
              </w:rPr>
              <w:t>2</w:t>
            </w:r>
            <w:r w:rsidRPr="00902454">
              <w:rPr>
                <w:sz w:val="16"/>
              </w:rPr>
              <w:t>=0.092, p=.762</w:t>
            </w:r>
          </w:p>
        </w:tc>
      </w:tr>
    </w:tbl>
    <w:p w:rsidR="008C3AB9" w:rsidRPr="00413D88" w:rsidRDefault="008C3AB9" w:rsidP="008C3AB9">
      <w:pPr>
        <w:pStyle w:val="Mdeck5tablebody"/>
        <w:spacing w:before="120"/>
        <w:jc w:val="left"/>
      </w:pPr>
      <w:r w:rsidRPr="00413D88">
        <w:t>Attitudes to health and wellbeing</w:t>
      </w:r>
      <w:bookmarkStart w:id="0" w:name="_GoBack"/>
      <w:bookmarkEnd w:id="0"/>
    </w:p>
    <w:tbl>
      <w:tblPr>
        <w:tblStyle w:val="TableGrid"/>
        <w:tblW w:w="90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290"/>
        <w:gridCol w:w="1291"/>
        <w:gridCol w:w="1291"/>
        <w:gridCol w:w="1291"/>
        <w:gridCol w:w="1291"/>
        <w:gridCol w:w="1291"/>
      </w:tblGrid>
      <w:tr w:rsidR="008C3AB9" w:rsidRPr="00902454" w:rsidTr="008C3AB9">
        <w:trPr>
          <w:trHeight w:val="158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r w:rsidRPr="00902454">
              <w:rPr>
                <w:sz w:val="16"/>
              </w:rPr>
              <w:t xml:space="preserve">How much does it matter </w:t>
            </w:r>
            <w:r w:rsidRPr="00902454">
              <w:rPr>
                <w:sz w:val="16"/>
              </w:rPr>
              <w:br/>
              <w:t>whether or not you are healthy</w:t>
            </w:r>
          </w:p>
        </w:tc>
        <w:tc>
          <w:tcPr>
            <w:tcW w:w="258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r w:rsidRPr="00902454">
              <w:rPr>
                <w:sz w:val="16"/>
              </w:rPr>
              <w:t xml:space="preserve">How much does it matter </w:t>
            </w:r>
            <w:r w:rsidRPr="00902454">
              <w:rPr>
                <w:sz w:val="16"/>
              </w:rPr>
              <w:br/>
              <w:t>what you eat</w:t>
            </w:r>
          </w:p>
        </w:tc>
        <w:tc>
          <w:tcPr>
            <w:tcW w:w="258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after="40"/>
              <w:jc w:val="left"/>
              <w:rPr>
                <w:sz w:val="16"/>
              </w:rPr>
            </w:pPr>
            <w:r w:rsidRPr="00902454">
              <w:rPr>
                <w:sz w:val="16"/>
              </w:rPr>
              <w:t xml:space="preserve">How much does it matter </w:t>
            </w:r>
            <w:r w:rsidRPr="00902454">
              <w:rPr>
                <w:sz w:val="16"/>
              </w:rPr>
              <w:br/>
              <w:t xml:space="preserve">whether or not you exercise or are physically active every day </w:t>
            </w:r>
          </w:p>
        </w:tc>
      </w:tr>
      <w:tr w:rsidR="008C3AB9" w:rsidRPr="00902454" w:rsidTr="008C3AB9">
        <w:trPr>
          <w:trHeight w:val="158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</w:tr>
      <w:tr w:rsidR="008C3AB9" w:rsidRPr="00902454" w:rsidTr="008C3AB9">
        <w:trPr>
          <w:trHeight w:val="261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A lot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 xml:space="preserve">102 </w:t>
            </w:r>
            <w:r w:rsidRPr="00902454">
              <w:rPr>
                <w:sz w:val="16"/>
                <w:lang w:eastAsia="en-NZ"/>
              </w:rPr>
              <w:tab/>
              <w:t>(69.9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9</w:t>
            </w:r>
            <w:r w:rsidRPr="00902454">
              <w:rPr>
                <w:sz w:val="16"/>
                <w:lang w:eastAsia="en-NZ"/>
              </w:rPr>
              <w:tab/>
              <w:t xml:space="preserve"> (55.1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66 </w:t>
            </w:r>
            <w:r w:rsidRPr="00902454">
              <w:rPr>
                <w:sz w:val="16"/>
                <w:lang w:eastAsia="en-NZ"/>
              </w:rPr>
              <w:t xml:space="preserve"> (44.9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>78</w:t>
            </w:r>
            <w:r w:rsidRPr="00902454">
              <w:rPr>
                <w:sz w:val="16"/>
                <w:lang w:eastAsia="en-NZ"/>
              </w:rPr>
              <w:t xml:space="preserve">  (39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65  </w:t>
            </w:r>
            <w:r w:rsidRPr="00902454">
              <w:rPr>
                <w:sz w:val="16"/>
                <w:lang w:eastAsia="en-NZ"/>
              </w:rPr>
              <w:t xml:space="preserve"> </w:t>
            </w:r>
            <w:r>
              <w:rPr>
                <w:sz w:val="16"/>
                <w:lang w:eastAsia="en-NZ"/>
              </w:rPr>
              <w:t>(</w:t>
            </w:r>
            <w:r w:rsidRPr="00902454">
              <w:rPr>
                <w:sz w:val="16"/>
                <w:lang w:eastAsia="en-NZ"/>
              </w:rPr>
              <w:t>4.5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101  </w:t>
            </w:r>
            <w:r w:rsidRPr="00902454">
              <w:rPr>
                <w:sz w:val="16"/>
                <w:lang w:eastAsia="en-NZ"/>
              </w:rPr>
              <w:t>(51.0)</w:t>
            </w:r>
          </w:p>
        </w:tc>
      </w:tr>
      <w:tr w:rsidR="008C3AB9" w:rsidRPr="00902454" w:rsidTr="008C3AB9">
        <w:trPr>
          <w:trHeight w:val="227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Quite a lot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 xml:space="preserve">38 </w:t>
            </w:r>
            <w:r w:rsidRPr="00902454">
              <w:rPr>
                <w:sz w:val="16"/>
                <w:lang w:eastAsia="en-NZ"/>
              </w:rPr>
              <w:tab/>
              <w:t>(26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8</w:t>
            </w:r>
            <w:r w:rsidRPr="00902454">
              <w:rPr>
                <w:sz w:val="16"/>
                <w:lang w:eastAsia="en-NZ"/>
              </w:rPr>
              <w:tab/>
              <w:t>(39.4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55</w:t>
            </w:r>
            <w:r w:rsidRPr="00902454">
              <w:rPr>
                <w:sz w:val="16"/>
                <w:lang w:eastAsia="en-NZ"/>
              </w:rPr>
              <w:t xml:space="preserve">  (37.4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99 </w:t>
            </w:r>
            <w:r w:rsidRPr="00902454">
              <w:rPr>
                <w:sz w:val="16"/>
                <w:lang w:eastAsia="en-NZ"/>
              </w:rPr>
              <w:t xml:space="preserve"> (49.5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>67   (</w:t>
            </w:r>
            <w:r w:rsidRPr="00902454">
              <w:rPr>
                <w:sz w:val="16"/>
                <w:lang w:eastAsia="en-NZ"/>
              </w:rPr>
              <w:t>5.9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3</w:t>
            </w:r>
            <w:r>
              <w:rPr>
                <w:sz w:val="16"/>
                <w:lang w:eastAsia="en-NZ"/>
              </w:rPr>
              <w:t xml:space="preserve">   </w:t>
            </w:r>
            <w:r w:rsidRPr="00902454">
              <w:rPr>
                <w:sz w:val="16"/>
                <w:lang w:eastAsia="en-NZ"/>
              </w:rPr>
              <w:t>(36.9)</w:t>
            </w:r>
          </w:p>
        </w:tc>
      </w:tr>
      <w:tr w:rsidR="008C3AB9" w:rsidRPr="00902454" w:rsidTr="008C3AB9">
        <w:trPr>
          <w:trHeight w:val="227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Not Very Much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 xml:space="preserve">4 </w:t>
            </w:r>
            <w:r w:rsidRPr="00902454">
              <w:rPr>
                <w:sz w:val="16"/>
                <w:lang w:eastAsia="en-NZ"/>
              </w:rPr>
              <w:tab/>
              <w:t>(2.7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1</w:t>
            </w:r>
            <w:r w:rsidRPr="00902454">
              <w:rPr>
                <w:sz w:val="16"/>
                <w:lang w:eastAsia="en-NZ"/>
              </w:rPr>
              <w:tab/>
              <w:t xml:space="preserve"> (5.6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24</w:t>
            </w:r>
            <w:r w:rsidRPr="00902454">
              <w:rPr>
                <w:sz w:val="16"/>
                <w:lang w:eastAsia="en-NZ"/>
              </w:rPr>
              <w:t xml:space="preserve">  (16.3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>22</w:t>
            </w:r>
            <w:r w:rsidRPr="00902454">
              <w:rPr>
                <w:sz w:val="16"/>
                <w:lang w:eastAsia="en-NZ"/>
              </w:rPr>
              <w:t xml:space="preserve">  (11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>11   (</w:t>
            </w:r>
            <w:r w:rsidRPr="00902454">
              <w:rPr>
                <w:sz w:val="16"/>
                <w:lang w:eastAsia="en-NZ"/>
              </w:rPr>
              <w:t>7.5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3</w:t>
            </w:r>
            <w:r>
              <w:rPr>
                <w:sz w:val="16"/>
                <w:lang w:eastAsia="en-NZ"/>
              </w:rPr>
              <w:t xml:space="preserve">   </w:t>
            </w:r>
            <w:r w:rsidRPr="00902454">
              <w:rPr>
                <w:sz w:val="16"/>
                <w:lang w:eastAsia="en-NZ"/>
              </w:rPr>
              <w:t>(11.6)</w:t>
            </w:r>
          </w:p>
        </w:tc>
      </w:tr>
      <w:tr w:rsidR="008C3AB9" w:rsidRPr="00902454" w:rsidTr="008C3AB9">
        <w:trPr>
          <w:trHeight w:val="227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Not at all</w:t>
            </w:r>
          </w:p>
        </w:tc>
        <w:tc>
          <w:tcPr>
            <w:tcW w:w="12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 xml:space="preserve">2 </w:t>
            </w:r>
            <w:r w:rsidRPr="00902454">
              <w:rPr>
                <w:sz w:val="16"/>
                <w:lang w:eastAsia="en-NZ"/>
              </w:rPr>
              <w:tab/>
              <w:t>(1.4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0</w:t>
            </w:r>
            <w:r w:rsidRPr="00902454">
              <w:rPr>
                <w:sz w:val="16"/>
                <w:lang w:eastAsia="en-NZ"/>
              </w:rPr>
              <w:tab/>
              <w:t xml:space="preserve"> (0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 2</w:t>
            </w:r>
            <w:r w:rsidRPr="00902454">
              <w:rPr>
                <w:sz w:val="16"/>
                <w:lang w:eastAsia="en-NZ"/>
              </w:rPr>
              <w:t xml:space="preserve">  </w:t>
            </w:r>
            <w:r w:rsidRPr="00902454">
              <w:rPr>
                <w:sz w:val="16"/>
                <w:lang w:eastAsia="en-NZ"/>
              </w:rPr>
              <w:tab/>
              <w:t>(1.4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>
              <w:rPr>
                <w:sz w:val="16"/>
                <w:lang w:eastAsia="en-NZ"/>
              </w:rPr>
              <w:t xml:space="preserve"> 1</w:t>
            </w:r>
            <w:r w:rsidRPr="00902454">
              <w:rPr>
                <w:sz w:val="16"/>
                <w:lang w:eastAsia="en-NZ"/>
              </w:rPr>
              <w:tab/>
              <w:t>(0.5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>
              <w:rPr>
                <w:sz w:val="16"/>
                <w:lang w:eastAsia="en-NZ"/>
              </w:rPr>
              <w:t xml:space="preserve">    </w:t>
            </w:r>
            <w:r w:rsidRPr="00902454">
              <w:rPr>
                <w:sz w:val="16"/>
                <w:lang w:eastAsia="en-NZ"/>
              </w:rPr>
              <w:t>(2.1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>
              <w:rPr>
                <w:sz w:val="16"/>
                <w:lang w:eastAsia="en-NZ"/>
              </w:rPr>
              <w:t xml:space="preserve">   </w:t>
            </w:r>
            <w:r w:rsidRPr="00902454">
              <w:rPr>
                <w:sz w:val="16"/>
                <w:lang w:eastAsia="en-NZ"/>
              </w:rPr>
              <w:t>(0.5)</w:t>
            </w:r>
          </w:p>
        </w:tc>
      </w:tr>
      <w:tr w:rsidR="008C3AB9" w:rsidRPr="00902454" w:rsidTr="005D2052">
        <w:trPr>
          <w:trHeight w:val="113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  <w:vertAlign w:val="superscript"/>
              </w:rPr>
            </w:pPr>
            <w:r w:rsidRPr="00902454">
              <w:rPr>
                <w:sz w:val="16"/>
              </w:rPr>
              <w:tab/>
            </w:r>
          </w:p>
        </w:tc>
        <w:tc>
          <w:tcPr>
            <w:tcW w:w="258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jc w:val="both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 w:rsidRPr="00902454">
              <w:rPr>
                <w:sz w:val="16"/>
              </w:rPr>
              <w:t>U=16,599, z=2.701, p=</w:t>
            </w:r>
            <w:r w:rsidRPr="00902454">
              <w:rPr>
                <w:b/>
                <w:sz w:val="16"/>
              </w:rPr>
              <w:t>.007*</w:t>
            </w:r>
          </w:p>
        </w:tc>
        <w:tc>
          <w:tcPr>
            <w:tcW w:w="258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jc w:val="both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 w:rsidRPr="00902454">
              <w:rPr>
                <w:sz w:val="16"/>
              </w:rPr>
              <w:t>U=14,902, z= .239, p=.811</w:t>
            </w:r>
          </w:p>
        </w:tc>
        <w:tc>
          <w:tcPr>
            <w:tcW w:w="258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3,780, z=-.817, p=.414</w:t>
            </w:r>
          </w:p>
        </w:tc>
      </w:tr>
    </w:tbl>
    <w:p w:rsidR="008C3AB9" w:rsidRPr="00413D88" w:rsidRDefault="008C3AB9" w:rsidP="008C3AB9">
      <w:pPr>
        <w:pStyle w:val="Mdeck5tablebody"/>
        <w:spacing w:before="120"/>
        <w:jc w:val="left"/>
      </w:pPr>
      <w:r w:rsidRPr="00413D88">
        <w:t>Awareness of associations between nutritional environment and health (self)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152"/>
        <w:gridCol w:w="139"/>
        <w:gridCol w:w="1291"/>
        <w:gridCol w:w="1152"/>
        <w:gridCol w:w="139"/>
        <w:gridCol w:w="1291"/>
      </w:tblGrid>
      <w:tr w:rsidR="008C3AB9" w:rsidRPr="00A14DFA" w:rsidTr="005D2052">
        <w:trPr>
          <w:trHeight w:val="158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r w:rsidRPr="00902454">
              <w:rPr>
                <w:sz w:val="16"/>
              </w:rPr>
              <w:t xml:space="preserve">The food I eat now will affect my health in the future </w:t>
            </w:r>
          </w:p>
        </w:tc>
        <w:tc>
          <w:tcPr>
            <w:tcW w:w="25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jc w:val="left"/>
              <w:rPr>
                <w:sz w:val="16"/>
              </w:rPr>
            </w:pPr>
            <w:r w:rsidRPr="00902454">
              <w:rPr>
                <w:sz w:val="16"/>
              </w:rPr>
              <w:t xml:space="preserve">It is important for me to eat healthy food now </w:t>
            </w:r>
          </w:p>
        </w:tc>
      </w:tr>
      <w:tr w:rsidR="008C3AB9" w:rsidRPr="00902454" w:rsidTr="005D2052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43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43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Strongly Agree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6</w:t>
            </w:r>
            <w:r w:rsidRPr="00902454">
              <w:rPr>
                <w:sz w:val="16"/>
                <w:lang w:eastAsia="en-NZ"/>
              </w:rPr>
              <w:tab/>
              <w:t>(38.1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8</w:t>
            </w:r>
            <w:r w:rsidRPr="00902454">
              <w:rPr>
                <w:sz w:val="16"/>
                <w:lang w:eastAsia="en-NZ"/>
              </w:rPr>
              <w:tab/>
              <w:t>(39.8)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1</w:t>
            </w:r>
            <w:r w:rsidRPr="00902454">
              <w:rPr>
                <w:sz w:val="16"/>
                <w:lang w:eastAsia="en-NZ"/>
              </w:rPr>
              <w:tab/>
              <w:t>(61.9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20</w:t>
            </w:r>
            <w:r w:rsidRPr="00902454">
              <w:rPr>
                <w:sz w:val="16"/>
                <w:lang w:eastAsia="en-NZ"/>
              </w:rPr>
              <w:tab/>
              <w:t>(61.2)</w:t>
            </w:r>
          </w:p>
        </w:tc>
      </w:tr>
      <w:tr w:rsidR="008C3AB9" w:rsidRPr="00902454" w:rsidTr="008C3AB9">
        <w:trPr>
          <w:trHeight w:val="20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Agree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3</w:t>
            </w:r>
            <w:r w:rsidRPr="00902454">
              <w:rPr>
                <w:sz w:val="16"/>
                <w:lang w:eastAsia="en-NZ"/>
              </w:rPr>
              <w:tab/>
              <w:t>(49.7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2</w:t>
            </w:r>
            <w:r w:rsidRPr="00902454">
              <w:rPr>
                <w:sz w:val="16"/>
                <w:lang w:eastAsia="en-NZ"/>
              </w:rPr>
              <w:tab/>
              <w:t>(52.0)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8</w:t>
            </w:r>
            <w:r w:rsidRPr="00902454">
              <w:rPr>
                <w:sz w:val="16"/>
                <w:lang w:eastAsia="en-NZ"/>
              </w:rPr>
              <w:tab/>
              <w:t>(32.7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1</w:t>
            </w:r>
            <w:r w:rsidRPr="00902454">
              <w:rPr>
                <w:sz w:val="16"/>
                <w:lang w:eastAsia="en-NZ"/>
              </w:rPr>
              <w:tab/>
              <w:t>(36.2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on’t know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 w:rsidRPr="00902454">
              <w:rPr>
                <w:sz w:val="16"/>
                <w:lang w:eastAsia="en-NZ"/>
              </w:rPr>
              <w:tab/>
              <w:t>(2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5)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7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5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isagree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</w:t>
            </w:r>
            <w:r w:rsidRPr="00902454">
              <w:rPr>
                <w:sz w:val="16"/>
                <w:lang w:eastAsia="en-NZ"/>
              </w:rPr>
              <w:tab/>
              <w:t>(6.8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3.1)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 w:rsidRPr="00902454">
              <w:rPr>
                <w:sz w:val="16"/>
                <w:lang w:eastAsia="en-NZ"/>
              </w:rPr>
              <w:tab/>
              <w:t>(2.0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5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Strongly Disagree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</w:t>
            </w:r>
            <w:r w:rsidRPr="00902454">
              <w:rPr>
                <w:sz w:val="16"/>
                <w:lang w:eastAsia="en-NZ"/>
              </w:rPr>
              <w:tab/>
              <w:t>(3.4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</w:t>
            </w:r>
            <w:r w:rsidRPr="00902454">
              <w:rPr>
                <w:sz w:val="16"/>
                <w:lang w:eastAsia="en-NZ"/>
              </w:rPr>
              <w:tab/>
              <w:t>(4.6)</w:t>
            </w:r>
          </w:p>
        </w:tc>
        <w:tc>
          <w:tcPr>
            <w:tcW w:w="129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</w:t>
            </w:r>
            <w:r w:rsidRPr="00902454">
              <w:rPr>
                <w:sz w:val="16"/>
                <w:lang w:eastAsia="en-NZ"/>
              </w:rPr>
              <w:tab/>
              <w:t>(2.7)</w:t>
            </w:r>
          </w:p>
        </w:tc>
        <w:tc>
          <w:tcPr>
            <w:tcW w:w="12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 w:rsidRPr="00902454">
              <w:rPr>
                <w:sz w:val="16"/>
                <w:lang w:eastAsia="en-NZ"/>
              </w:rPr>
              <w:tab/>
              <w:t>(1.5)</w:t>
            </w:r>
          </w:p>
        </w:tc>
      </w:tr>
      <w:tr w:rsidR="008C3AB9" w:rsidRPr="00902454" w:rsidTr="005D2052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  <w:vertAlign w:val="superscript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3,872, z=-.654, p=.513</w:t>
            </w:r>
          </w:p>
        </w:tc>
        <w:tc>
          <w:tcPr>
            <w:tcW w:w="25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4,341, z=-.084, p=.933</w:t>
            </w:r>
          </w:p>
        </w:tc>
      </w:tr>
    </w:tbl>
    <w:p w:rsidR="008C3AB9" w:rsidRPr="00413D88" w:rsidRDefault="008C3AB9" w:rsidP="008C3AB9">
      <w:pPr>
        <w:pStyle w:val="Mdeck5tablebody"/>
        <w:spacing w:before="120"/>
        <w:jc w:val="left"/>
      </w:pPr>
      <w:r w:rsidRPr="00413D88">
        <w:t>Awareness of associations between nutritional environment and health (intergenerational)</w:t>
      </w:r>
    </w:p>
    <w:tbl>
      <w:tblPr>
        <w:tblStyle w:val="TableGrid"/>
        <w:tblW w:w="90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0"/>
        <w:gridCol w:w="1099"/>
        <w:gridCol w:w="165"/>
        <w:gridCol w:w="1265"/>
        <w:gridCol w:w="1100"/>
        <w:gridCol w:w="165"/>
        <w:gridCol w:w="1265"/>
        <w:gridCol w:w="1100"/>
        <w:gridCol w:w="165"/>
        <w:gridCol w:w="1333"/>
      </w:tblGrid>
      <w:tr w:rsidR="008C3AB9" w:rsidRPr="00902454" w:rsidTr="00C437C8">
        <w:trPr>
          <w:trHeight w:val="158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52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ind w:right="113"/>
              <w:jc w:val="left"/>
              <w:rPr>
                <w:sz w:val="16"/>
              </w:rPr>
            </w:pPr>
            <w:r w:rsidRPr="00902454">
              <w:rPr>
                <w:sz w:val="16"/>
              </w:rPr>
              <w:t>The food a woman eats when she is pregnant affects the health of her baby</w:t>
            </w:r>
          </w:p>
        </w:tc>
        <w:tc>
          <w:tcPr>
            <w:tcW w:w="253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ind w:right="113"/>
              <w:jc w:val="left"/>
              <w:rPr>
                <w:sz w:val="16"/>
              </w:rPr>
            </w:pPr>
            <w:r w:rsidRPr="00902454">
              <w:rPr>
                <w:sz w:val="16"/>
              </w:rPr>
              <w:t>The food a woman eats when she is pregnant affects the health of her baby when it is grown up</w:t>
            </w:r>
          </w:p>
        </w:tc>
        <w:tc>
          <w:tcPr>
            <w:tcW w:w="2598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ind w:right="113"/>
              <w:jc w:val="left"/>
              <w:rPr>
                <w:sz w:val="16"/>
              </w:rPr>
            </w:pPr>
            <w:r w:rsidRPr="00902454">
              <w:rPr>
                <w:sz w:val="16"/>
              </w:rPr>
              <w:t>The food I eat now will affect the health of any children I have in the future</w:t>
            </w:r>
          </w:p>
        </w:tc>
      </w:tr>
      <w:tr w:rsidR="008C3AB9" w:rsidRPr="00902454" w:rsidTr="00C437C8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1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43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43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Strongly Agree</w:t>
            </w:r>
          </w:p>
        </w:tc>
        <w:tc>
          <w:tcPr>
            <w:tcW w:w="126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4</w:t>
            </w:r>
            <w:r w:rsidRPr="00902454">
              <w:rPr>
                <w:sz w:val="16"/>
                <w:lang w:eastAsia="en-NZ"/>
              </w:rPr>
              <w:tab/>
              <w:t>(50.7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4</w:t>
            </w:r>
            <w:r w:rsidRPr="00902454">
              <w:rPr>
                <w:sz w:val="16"/>
                <w:lang w:eastAsia="en-NZ"/>
              </w:rPr>
              <w:tab/>
              <w:t>(52.8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1</w:t>
            </w:r>
            <w:r w:rsidRPr="00902454">
              <w:rPr>
                <w:sz w:val="16"/>
                <w:lang w:eastAsia="en-NZ"/>
              </w:rPr>
              <w:tab/>
              <w:t>(14.4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9</w:t>
            </w:r>
            <w:r w:rsidRPr="00902454">
              <w:rPr>
                <w:sz w:val="16"/>
                <w:lang w:eastAsia="en-NZ"/>
              </w:rPr>
              <w:tab/>
              <w:t>(15.2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5</w:t>
            </w:r>
            <w:r w:rsidRPr="00902454">
              <w:rPr>
                <w:sz w:val="16"/>
                <w:lang w:eastAsia="en-NZ"/>
              </w:rPr>
              <w:tab/>
              <w:t>(10.3)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0</w:t>
            </w:r>
            <w:r w:rsidRPr="00902454">
              <w:rPr>
                <w:sz w:val="16"/>
                <w:lang w:eastAsia="en-NZ"/>
              </w:rPr>
              <w:tab/>
              <w:t>(10.3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Agree</w:t>
            </w:r>
          </w:p>
        </w:tc>
        <w:tc>
          <w:tcPr>
            <w:tcW w:w="126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8</w:t>
            </w:r>
            <w:r w:rsidRPr="00902454">
              <w:rPr>
                <w:sz w:val="16"/>
                <w:lang w:eastAsia="en-NZ"/>
              </w:rPr>
              <w:tab/>
              <w:t>(39.7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81</w:t>
            </w:r>
            <w:r w:rsidRPr="00902454">
              <w:rPr>
                <w:sz w:val="16"/>
                <w:lang w:eastAsia="en-NZ"/>
              </w:rPr>
              <w:tab/>
              <w:t>(41.1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9</w:t>
            </w:r>
            <w:r w:rsidRPr="00902454">
              <w:rPr>
                <w:sz w:val="16"/>
                <w:lang w:eastAsia="en-NZ"/>
              </w:rPr>
              <w:tab/>
              <w:t>(33.6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2</w:t>
            </w:r>
            <w:r w:rsidRPr="00902454">
              <w:rPr>
                <w:sz w:val="16"/>
                <w:lang w:eastAsia="en-NZ"/>
              </w:rPr>
              <w:tab/>
              <w:t>(37.7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0</w:t>
            </w:r>
            <w:r w:rsidRPr="00902454">
              <w:rPr>
                <w:sz w:val="16"/>
                <w:lang w:eastAsia="en-NZ"/>
              </w:rPr>
              <w:tab/>
              <w:t>(27.4)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4</w:t>
            </w:r>
            <w:r w:rsidRPr="00902454">
              <w:rPr>
                <w:sz w:val="16"/>
                <w:lang w:eastAsia="en-NZ"/>
              </w:rPr>
              <w:tab/>
              <w:t>(32.8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on’t know</w:t>
            </w:r>
          </w:p>
        </w:tc>
        <w:tc>
          <w:tcPr>
            <w:tcW w:w="126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4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0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</w:t>
            </w:r>
            <w:r w:rsidRPr="00902454">
              <w:rPr>
                <w:sz w:val="16"/>
                <w:lang w:eastAsia="en-NZ"/>
              </w:rPr>
              <w:tab/>
              <w:t>(6.8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3</w:t>
            </w:r>
            <w:r w:rsidRPr="00902454">
              <w:rPr>
                <w:sz w:val="16"/>
                <w:lang w:eastAsia="en-NZ"/>
              </w:rPr>
              <w:tab/>
              <w:t>(6.8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6</w:t>
            </w:r>
            <w:r w:rsidRPr="00902454">
              <w:rPr>
                <w:sz w:val="16"/>
                <w:lang w:eastAsia="en-NZ"/>
              </w:rPr>
              <w:tab/>
              <w:t>(11.0)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9</w:t>
            </w:r>
            <w:r w:rsidRPr="00902454">
              <w:rPr>
                <w:sz w:val="16"/>
                <w:lang w:eastAsia="en-NZ"/>
              </w:rPr>
              <w:tab/>
              <w:t>(9.7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isagree</w:t>
            </w:r>
          </w:p>
        </w:tc>
        <w:tc>
          <w:tcPr>
            <w:tcW w:w="126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</w:t>
            </w:r>
            <w:r w:rsidRPr="00902454">
              <w:rPr>
                <w:sz w:val="16"/>
                <w:lang w:eastAsia="en-NZ"/>
              </w:rPr>
              <w:tab/>
              <w:t>(6.2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8</w:t>
            </w:r>
            <w:r w:rsidRPr="00902454">
              <w:rPr>
                <w:sz w:val="16"/>
                <w:lang w:eastAsia="en-NZ"/>
              </w:rPr>
              <w:tab/>
              <w:t>(4.0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1</w:t>
            </w:r>
            <w:r w:rsidRPr="00902454">
              <w:rPr>
                <w:sz w:val="16"/>
                <w:lang w:eastAsia="en-NZ"/>
              </w:rPr>
              <w:tab/>
              <w:t>(28.1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9</w:t>
            </w:r>
            <w:r w:rsidRPr="00902454">
              <w:rPr>
                <w:sz w:val="16"/>
                <w:lang w:eastAsia="en-NZ"/>
              </w:rPr>
              <w:tab/>
              <w:t>(25.7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1</w:t>
            </w:r>
            <w:r w:rsidRPr="00902454">
              <w:rPr>
                <w:sz w:val="16"/>
                <w:lang w:eastAsia="en-NZ"/>
              </w:rPr>
              <w:tab/>
              <w:t>(21.2)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5</w:t>
            </w:r>
            <w:r w:rsidRPr="00902454">
              <w:rPr>
                <w:sz w:val="16"/>
                <w:lang w:eastAsia="en-NZ"/>
              </w:rPr>
              <w:tab/>
              <w:t>(23.1)</w:t>
            </w:r>
          </w:p>
        </w:tc>
      </w:tr>
      <w:tr w:rsidR="008C3AB9" w:rsidRPr="00902454" w:rsidTr="008C3AB9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Strongly Disagree</w:t>
            </w:r>
          </w:p>
        </w:tc>
        <w:tc>
          <w:tcPr>
            <w:tcW w:w="126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 w:rsidRPr="00902454">
              <w:rPr>
                <w:sz w:val="16"/>
                <w:lang w:eastAsia="en-NZ"/>
              </w:rPr>
              <w:tab/>
              <w:t>(2.1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0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5</w:t>
            </w:r>
            <w:r w:rsidRPr="00902454">
              <w:rPr>
                <w:sz w:val="16"/>
                <w:lang w:eastAsia="en-NZ"/>
              </w:rPr>
              <w:tab/>
              <w:t>(17.1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8</w:t>
            </w:r>
            <w:r w:rsidRPr="00902454">
              <w:rPr>
                <w:sz w:val="16"/>
                <w:lang w:eastAsia="en-NZ"/>
              </w:rPr>
              <w:tab/>
              <w:t>(14.7)</w:t>
            </w:r>
          </w:p>
        </w:tc>
        <w:tc>
          <w:tcPr>
            <w:tcW w:w="12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4</w:t>
            </w:r>
            <w:r w:rsidRPr="00902454">
              <w:rPr>
                <w:sz w:val="16"/>
                <w:lang w:eastAsia="en-NZ"/>
              </w:rPr>
              <w:tab/>
              <w:t>(30.1)</w:t>
            </w:r>
          </w:p>
        </w:tc>
        <w:tc>
          <w:tcPr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7</w:t>
            </w:r>
            <w:r w:rsidRPr="00902454">
              <w:rPr>
                <w:sz w:val="16"/>
                <w:lang w:eastAsia="en-NZ"/>
              </w:rPr>
              <w:tab/>
              <w:t>(24.4)</w:t>
            </w:r>
          </w:p>
        </w:tc>
      </w:tr>
      <w:tr w:rsidR="008C3AB9" w:rsidRPr="00902454" w:rsidTr="00C437C8">
        <w:trPr>
          <w:trHeight w:val="227"/>
        </w:trPr>
        <w:tc>
          <w:tcPr>
            <w:tcW w:w="1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  <w:vertAlign w:val="superscript"/>
              </w:rPr>
            </w:pPr>
          </w:p>
        </w:tc>
        <w:tc>
          <w:tcPr>
            <w:tcW w:w="252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3,854, z=-.652, p=.515</w:t>
            </w:r>
          </w:p>
        </w:tc>
        <w:tc>
          <w:tcPr>
            <w:tcW w:w="253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3,281, z=-.850, p=.396</w:t>
            </w:r>
          </w:p>
        </w:tc>
        <w:tc>
          <w:tcPr>
            <w:tcW w:w="2598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5D2052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U=13,307, z=-1.062, p=.288</w:t>
            </w:r>
          </w:p>
        </w:tc>
      </w:tr>
    </w:tbl>
    <w:p w:rsidR="008C3AB9" w:rsidRPr="00413D88" w:rsidRDefault="008C3AB9" w:rsidP="008C3AB9">
      <w:pPr>
        <w:pStyle w:val="Mdeck5tablebody"/>
        <w:spacing w:before="120"/>
        <w:jc w:val="left"/>
      </w:pPr>
      <w:r w:rsidRPr="00413D88">
        <w:t xml:space="preserve">Nutritional behaviors 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0"/>
        <w:gridCol w:w="1264"/>
        <w:gridCol w:w="1264"/>
        <w:gridCol w:w="1264"/>
        <w:gridCol w:w="1264"/>
        <w:gridCol w:w="1264"/>
        <w:gridCol w:w="1264"/>
      </w:tblGrid>
      <w:tr w:rsidR="008C3AB9" w:rsidRPr="00902454" w:rsidTr="008C3AB9">
        <w:trPr>
          <w:trHeight w:val="158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Potato Chips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Soft Drinks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r w:rsidRPr="00902454">
              <w:rPr>
                <w:sz w:val="16"/>
              </w:rPr>
              <w:t>Fried Foods</w:t>
            </w:r>
          </w:p>
        </w:tc>
      </w:tr>
      <w:tr w:rsidR="008C3AB9" w:rsidRPr="00902454" w:rsidTr="008C3AB9">
        <w:trPr>
          <w:trHeight w:val="158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ai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2</w:t>
            </w:r>
            <w:r w:rsidRPr="00902454">
              <w:rPr>
                <w:sz w:val="16"/>
                <w:lang w:eastAsia="en-NZ"/>
              </w:rPr>
              <w:tab/>
              <w:t>(10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</w:t>
            </w:r>
            <w:r w:rsidRPr="00902454">
              <w:rPr>
                <w:sz w:val="16"/>
                <w:lang w:eastAsia="en-NZ"/>
              </w:rPr>
              <w:tab/>
              <w:t>(4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5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3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7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</w:t>
            </w:r>
            <w:r w:rsidRPr="00902454">
              <w:rPr>
                <w:sz w:val="16"/>
                <w:lang w:eastAsia="en-NZ"/>
              </w:rPr>
              <w:tab/>
              <w:t>(3.0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-4 Time</w:t>
            </w:r>
            <w:r>
              <w:rPr>
                <w:sz w:val="16"/>
                <w:lang w:eastAsia="en-NZ"/>
              </w:rPr>
              <w:t>s/</w:t>
            </w:r>
            <w:proofErr w:type="spellStart"/>
            <w:r>
              <w:rPr>
                <w:sz w:val="16"/>
                <w:lang w:eastAsia="en-NZ"/>
              </w:rPr>
              <w:t>wk</w:t>
            </w:r>
            <w:proofErr w:type="spellEnd"/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8</w:t>
            </w:r>
            <w:r w:rsidRPr="00902454">
              <w:rPr>
                <w:sz w:val="16"/>
                <w:lang w:eastAsia="en-NZ"/>
              </w:rPr>
              <w:tab/>
              <w:t>(32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3</w:t>
            </w:r>
            <w:r w:rsidRPr="00902454">
              <w:rPr>
                <w:sz w:val="16"/>
                <w:lang w:eastAsia="en-NZ"/>
              </w:rPr>
              <w:tab/>
              <w:t>(37.3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3</w:t>
            </w:r>
            <w:r w:rsidRPr="00902454">
              <w:rPr>
                <w:sz w:val="16"/>
                <w:lang w:eastAsia="en-NZ"/>
              </w:rPr>
              <w:tab/>
              <w:t>(19.5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5</w:t>
            </w:r>
            <w:r w:rsidRPr="00902454">
              <w:rPr>
                <w:sz w:val="16"/>
                <w:lang w:eastAsia="en-NZ"/>
              </w:rPr>
              <w:tab/>
              <w:t>(21.0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9</w:t>
            </w:r>
            <w:r w:rsidRPr="00902454">
              <w:rPr>
                <w:sz w:val="16"/>
                <w:lang w:eastAsia="en-NZ"/>
              </w:rPr>
              <w:tab/>
              <w:t>(16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2</w:t>
            </w:r>
            <w:r w:rsidRPr="00902454">
              <w:rPr>
                <w:sz w:val="16"/>
                <w:lang w:eastAsia="en-NZ"/>
              </w:rPr>
              <w:tab/>
              <w:t>(19.2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Once per week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4</w:t>
            </w:r>
            <w:r w:rsidRPr="00902454">
              <w:rPr>
                <w:sz w:val="16"/>
                <w:lang w:eastAsia="en-NZ"/>
              </w:rPr>
              <w:tab/>
              <w:t>(20.3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3</w:t>
            </w:r>
            <w:r w:rsidRPr="00902454">
              <w:rPr>
                <w:sz w:val="16"/>
                <w:lang w:eastAsia="en-NZ"/>
              </w:rPr>
              <w:tab/>
              <w:t>(25.4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7</w:t>
            </w:r>
            <w:r w:rsidRPr="00902454">
              <w:rPr>
                <w:sz w:val="16"/>
                <w:lang w:eastAsia="en-NZ"/>
              </w:rPr>
              <w:tab/>
              <w:t>(22.9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2</w:t>
            </w:r>
            <w:r w:rsidRPr="00902454">
              <w:rPr>
                <w:sz w:val="16"/>
                <w:lang w:eastAsia="en-NZ"/>
              </w:rPr>
              <w:tab/>
              <w:t>(25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6</w:t>
            </w:r>
            <w:r w:rsidRPr="00902454">
              <w:rPr>
                <w:sz w:val="16"/>
                <w:lang w:eastAsia="en-NZ"/>
              </w:rPr>
              <w:tab/>
              <w:t>(30.5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0</w:t>
            </w:r>
            <w:r w:rsidRPr="00902454">
              <w:rPr>
                <w:sz w:val="16"/>
                <w:lang w:eastAsia="en-NZ"/>
              </w:rPr>
              <w:tab/>
              <w:t>(35.9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&lt; Once per week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8</w:t>
            </w:r>
            <w:r w:rsidRPr="00902454">
              <w:rPr>
                <w:sz w:val="16"/>
                <w:lang w:eastAsia="en-NZ"/>
              </w:rPr>
              <w:tab/>
              <w:t>(32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0</w:t>
            </w:r>
            <w:r w:rsidRPr="00902454">
              <w:rPr>
                <w:sz w:val="16"/>
                <w:lang w:eastAsia="en-NZ"/>
              </w:rPr>
              <w:tab/>
              <w:t>(29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9</w:t>
            </w:r>
            <w:r w:rsidRPr="00902454">
              <w:rPr>
                <w:sz w:val="16"/>
                <w:lang w:eastAsia="en-NZ"/>
              </w:rPr>
              <w:tab/>
              <w:t>(41.5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2</w:t>
            </w:r>
            <w:r w:rsidRPr="00902454">
              <w:rPr>
                <w:sz w:val="16"/>
                <w:lang w:eastAsia="en-NZ"/>
              </w:rPr>
              <w:tab/>
              <w:t>(43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6</w:t>
            </w:r>
            <w:r w:rsidRPr="00902454">
              <w:rPr>
                <w:sz w:val="16"/>
                <w:lang w:eastAsia="en-NZ"/>
              </w:rPr>
              <w:tab/>
              <w:t>(47.5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6</w:t>
            </w:r>
            <w:r w:rsidRPr="00902454">
              <w:rPr>
                <w:sz w:val="16"/>
                <w:lang w:eastAsia="en-NZ"/>
              </w:rPr>
              <w:tab/>
              <w:t>(39.5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Never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5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3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3</w:t>
            </w:r>
            <w:r w:rsidRPr="00902454">
              <w:rPr>
                <w:sz w:val="16"/>
                <w:lang w:eastAsia="en-NZ"/>
              </w:rPr>
              <w:tab/>
              <w:t>(11.0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2</w:t>
            </w:r>
            <w:r w:rsidRPr="00902454">
              <w:rPr>
                <w:sz w:val="16"/>
                <w:lang w:eastAsia="en-NZ"/>
              </w:rPr>
              <w:tab/>
              <w:t>(7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</w:t>
            </w:r>
            <w:r w:rsidRPr="00902454">
              <w:rPr>
                <w:sz w:val="16"/>
                <w:lang w:eastAsia="en-NZ"/>
              </w:rPr>
              <w:tab/>
              <w:t>(4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</w:t>
            </w:r>
            <w:r w:rsidRPr="00902454">
              <w:rPr>
                <w:sz w:val="16"/>
                <w:lang w:eastAsia="en-NZ"/>
              </w:rPr>
              <w:tab/>
              <w:t>(2.4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  <w:vertAlign w:val="superscript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10,001, z=.045, p=.964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, z=-.467, p=.641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13,307, z=-1.062, p=.288</w:t>
            </w:r>
          </w:p>
        </w:tc>
      </w:tr>
      <w:tr w:rsidR="008C3AB9" w:rsidRPr="00902454" w:rsidTr="008C3AB9">
        <w:trPr>
          <w:trHeight w:val="158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tabs>
                <w:tab w:val="center" w:pos="1236"/>
                <w:tab w:val="right" w:pos="2472"/>
              </w:tabs>
              <w:spacing w:before="120"/>
              <w:jc w:val="left"/>
              <w:rPr>
                <w:sz w:val="16"/>
              </w:rPr>
            </w:pPr>
            <w:r>
              <w:rPr>
                <w:sz w:val="16"/>
              </w:rPr>
              <w:tab/>
            </w:r>
            <w:r w:rsidRPr="00902454">
              <w:rPr>
                <w:sz w:val="16"/>
              </w:rPr>
              <w:t>Green Vegetables</w:t>
            </w:r>
            <w:r>
              <w:rPr>
                <w:sz w:val="16"/>
              </w:rPr>
              <w:tab/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r w:rsidRPr="00902454">
              <w:rPr>
                <w:sz w:val="16"/>
              </w:rPr>
              <w:t>Fruit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:rsidR="008C3AB9" w:rsidRPr="00902454" w:rsidRDefault="008C3AB9" w:rsidP="00954EF3">
            <w:pPr>
              <w:pStyle w:val="Mdeck5tablebody"/>
              <w:spacing w:before="120"/>
              <w:rPr>
                <w:sz w:val="16"/>
              </w:rPr>
            </w:pPr>
            <w:r w:rsidRPr="00902454">
              <w:rPr>
                <w:sz w:val="16"/>
              </w:rPr>
              <w:t>Raw Fruit and Vegetables</w:t>
            </w:r>
          </w:p>
        </w:tc>
      </w:tr>
      <w:tr w:rsidR="008C3AB9" w:rsidRPr="00902454" w:rsidTr="008C3AB9">
        <w:trPr>
          <w:trHeight w:val="158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spacing w:after="40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>
              <w:rPr>
                <w:sz w:val="16"/>
              </w:rPr>
              <w:t>T0</w:t>
            </w:r>
            <w:proofErr w:type="spellEnd"/>
            <w:r>
              <w:rPr>
                <w:sz w:val="16"/>
              </w:rPr>
              <w:t>/</w:t>
            </w:r>
            <w:proofErr w:type="spellStart"/>
            <w:r w:rsidRPr="00902454">
              <w:rPr>
                <w:sz w:val="16"/>
              </w:rPr>
              <w:t>T0-T2</w:t>
            </w:r>
            <w:proofErr w:type="spellEnd"/>
            <w:r w:rsidRPr="00902454">
              <w:rPr>
                <w:sz w:val="16"/>
              </w:rPr>
              <w:t xml:space="preserve"> On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rPr>
                <w:sz w:val="16"/>
              </w:rPr>
            </w:pPr>
            <w:proofErr w:type="spellStart"/>
            <w:r w:rsidRPr="00902454">
              <w:rPr>
                <w:sz w:val="16"/>
              </w:rPr>
              <w:t>T0-T2-T4</w:t>
            </w:r>
            <w:proofErr w:type="spellEnd"/>
            <w:r w:rsidRPr="00902454">
              <w:rPr>
                <w:sz w:val="16"/>
              </w:rPr>
              <w:t xml:space="preserve"> </w:t>
            </w:r>
            <w:r>
              <w:rPr>
                <w:sz w:val="16"/>
              </w:rPr>
              <w:t>match</w:t>
            </w:r>
            <w:r w:rsidRPr="00902454">
              <w:rPr>
                <w:sz w:val="16"/>
              </w:rPr>
              <w:t xml:space="preserve"> 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Daily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88</w:t>
            </w:r>
            <w:r w:rsidRPr="00902454">
              <w:rPr>
                <w:sz w:val="16"/>
                <w:lang w:eastAsia="en-NZ"/>
              </w:rPr>
              <w:tab/>
              <w:t>(73.9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05</w:t>
            </w:r>
            <w:r w:rsidRPr="00902454">
              <w:rPr>
                <w:sz w:val="16"/>
                <w:lang w:eastAsia="en-NZ"/>
              </w:rPr>
              <w:tab/>
              <w:t>(63.3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90</w:t>
            </w:r>
            <w:r w:rsidRPr="00902454">
              <w:rPr>
                <w:sz w:val="16"/>
                <w:lang w:eastAsia="en-NZ"/>
              </w:rPr>
              <w:tab/>
              <w:t>(75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11</w:t>
            </w:r>
            <w:r w:rsidRPr="00902454">
              <w:rPr>
                <w:sz w:val="16"/>
                <w:lang w:eastAsia="en-NZ"/>
              </w:rPr>
              <w:tab/>
              <w:t>(66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2</w:t>
            </w:r>
            <w:r w:rsidRPr="00902454">
              <w:rPr>
                <w:sz w:val="16"/>
                <w:lang w:eastAsia="en-NZ"/>
              </w:rPr>
              <w:tab/>
              <w:t>(44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8</w:t>
            </w:r>
            <w:r w:rsidRPr="00902454">
              <w:rPr>
                <w:sz w:val="16"/>
                <w:lang w:eastAsia="en-NZ"/>
              </w:rPr>
              <w:tab/>
              <w:t>(46.4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-4 Time</w:t>
            </w:r>
            <w:r>
              <w:rPr>
                <w:sz w:val="16"/>
                <w:lang w:eastAsia="en-NZ"/>
              </w:rPr>
              <w:t>s/</w:t>
            </w:r>
            <w:proofErr w:type="spellStart"/>
            <w:r>
              <w:rPr>
                <w:sz w:val="16"/>
                <w:lang w:eastAsia="en-NZ"/>
              </w:rPr>
              <w:t>wk</w:t>
            </w:r>
            <w:proofErr w:type="spellEnd"/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3</w:t>
            </w:r>
            <w:r w:rsidRPr="00902454">
              <w:rPr>
                <w:sz w:val="16"/>
                <w:lang w:eastAsia="en-NZ"/>
              </w:rPr>
              <w:tab/>
              <w:t>(19.3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3</w:t>
            </w:r>
            <w:r w:rsidRPr="00902454">
              <w:rPr>
                <w:sz w:val="16"/>
                <w:lang w:eastAsia="en-NZ"/>
              </w:rPr>
              <w:tab/>
              <w:t>(31.9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4</w:t>
            </w:r>
            <w:r w:rsidRPr="00902454">
              <w:rPr>
                <w:sz w:val="16"/>
                <w:lang w:eastAsia="en-NZ"/>
              </w:rPr>
              <w:tab/>
              <w:t>(20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4</w:t>
            </w:r>
            <w:r w:rsidRPr="00902454">
              <w:rPr>
                <w:sz w:val="16"/>
                <w:lang w:eastAsia="en-NZ"/>
              </w:rPr>
              <w:tab/>
              <w:t>(26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3</w:t>
            </w:r>
            <w:r w:rsidRPr="00902454">
              <w:rPr>
                <w:sz w:val="16"/>
                <w:lang w:eastAsia="en-NZ"/>
              </w:rPr>
              <w:tab/>
              <w:t>(36.4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3</w:t>
            </w:r>
            <w:r w:rsidRPr="00902454">
              <w:rPr>
                <w:sz w:val="16"/>
                <w:lang w:eastAsia="en-NZ"/>
              </w:rPr>
              <w:tab/>
              <w:t>(25.6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Once per week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5</w:t>
            </w:r>
            <w:r w:rsidRPr="00902454">
              <w:rPr>
                <w:sz w:val="16"/>
                <w:lang w:eastAsia="en-NZ"/>
              </w:rPr>
              <w:tab/>
              <w:t>(4.2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3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3</w:t>
            </w:r>
            <w:r w:rsidRPr="00902454">
              <w:rPr>
                <w:sz w:val="16"/>
                <w:lang w:eastAsia="en-NZ"/>
              </w:rPr>
              <w:tab/>
              <w:t>(2.5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8</w:t>
            </w:r>
            <w:r w:rsidRPr="00902454">
              <w:rPr>
                <w:sz w:val="16"/>
                <w:lang w:eastAsia="en-NZ"/>
              </w:rPr>
              <w:tab/>
              <w:t>(4.8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5</w:t>
            </w:r>
            <w:r w:rsidRPr="00902454">
              <w:rPr>
                <w:sz w:val="16"/>
                <w:lang w:eastAsia="en-NZ"/>
              </w:rPr>
              <w:tab/>
              <w:t>(12.7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3</w:t>
            </w:r>
            <w:r w:rsidRPr="00902454">
              <w:rPr>
                <w:sz w:val="16"/>
                <w:lang w:eastAsia="en-NZ"/>
              </w:rPr>
              <w:tab/>
              <w:t>(13.7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&lt; Once per week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7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7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4</w:t>
            </w:r>
            <w:r w:rsidRPr="00902454">
              <w:rPr>
                <w:sz w:val="16"/>
                <w:lang w:eastAsia="en-NZ"/>
              </w:rPr>
              <w:tab/>
              <w:t>(2.4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6</w:t>
            </w:r>
            <w:r w:rsidRPr="00902454">
              <w:rPr>
                <w:sz w:val="16"/>
                <w:lang w:eastAsia="en-NZ"/>
              </w:rPr>
              <w:tab/>
              <w:t>(5.1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7</w:t>
            </w:r>
            <w:r w:rsidRPr="00902454">
              <w:rPr>
                <w:sz w:val="16"/>
                <w:lang w:eastAsia="en-NZ"/>
              </w:rPr>
              <w:tab/>
              <w:t>(10.1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8C3AB9" w:rsidRPr="00902454" w:rsidRDefault="008C3AB9" w:rsidP="00954EF3">
            <w:pPr>
              <w:pStyle w:val="Mdeck5tablebody"/>
              <w:jc w:val="right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Never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8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0</w:t>
            </w:r>
            <w:r w:rsidRPr="00902454">
              <w:rPr>
                <w:sz w:val="16"/>
                <w:lang w:eastAsia="en-NZ"/>
              </w:rPr>
              <w:tab/>
              <w:t>(0.0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1</w:t>
            </w:r>
            <w:r w:rsidRPr="00902454">
              <w:rPr>
                <w:sz w:val="16"/>
                <w:lang w:eastAsia="en-NZ"/>
              </w:rPr>
              <w:tab/>
              <w:t>(0.6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2</w:t>
            </w:r>
            <w:r w:rsidRPr="00902454">
              <w:rPr>
                <w:sz w:val="16"/>
                <w:lang w:eastAsia="en-NZ"/>
              </w:rPr>
              <w:tab/>
              <w:t>(1.7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8C3AB9" w:rsidRPr="00902454" w:rsidRDefault="008C3AB9" w:rsidP="00954EF3">
            <w:pPr>
              <w:pStyle w:val="Mdeck5tablebody"/>
              <w:rPr>
                <w:sz w:val="16"/>
                <w:lang w:eastAsia="en-NZ"/>
              </w:rPr>
            </w:pPr>
            <w:r w:rsidRPr="00902454">
              <w:rPr>
                <w:sz w:val="16"/>
                <w:lang w:eastAsia="en-NZ"/>
              </w:rPr>
              <w:t>7</w:t>
            </w:r>
            <w:r w:rsidRPr="00902454">
              <w:rPr>
                <w:sz w:val="16"/>
                <w:lang w:eastAsia="en-NZ"/>
              </w:rPr>
              <w:tab/>
              <w:t>(4.2)</w:t>
            </w:r>
          </w:p>
        </w:tc>
      </w:tr>
      <w:tr w:rsidR="008C3AB9" w:rsidRPr="00902454" w:rsidTr="008C3AB9">
        <w:trPr>
          <w:trHeight w:val="227"/>
        </w:trPr>
        <w:tc>
          <w:tcPr>
            <w:tcW w:w="1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rPr>
                <w:sz w:val="16"/>
                <w:vertAlign w:val="superscript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10,810, z=1.661, p=.097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10,998, z=1.804, p=.071</w:t>
            </w:r>
          </w:p>
        </w:tc>
        <w:tc>
          <w:tcPr>
            <w:tcW w:w="25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C3AB9" w:rsidRPr="00902454" w:rsidRDefault="008C3AB9" w:rsidP="00954EF3">
            <w:pPr>
              <w:pStyle w:val="Mdeck5tablebody"/>
              <w:spacing w:before="40"/>
              <w:rPr>
                <w:sz w:val="16"/>
              </w:rPr>
            </w:pPr>
            <w:r w:rsidRPr="00902454">
              <w:rPr>
                <w:sz w:val="16"/>
              </w:rPr>
              <w:t>U=10,286, z=.580, p=.562</w:t>
            </w:r>
          </w:p>
        </w:tc>
      </w:tr>
    </w:tbl>
    <w:p w:rsidR="00BB1F9F" w:rsidRDefault="00095D36" w:rsidP="005D2052">
      <w:pPr>
        <w:pStyle w:val="ThesisTableLegend"/>
      </w:pPr>
      <w:r w:rsidRPr="00546ED0">
        <w:t xml:space="preserve">Variance in </w:t>
      </w:r>
      <w:r w:rsidR="005D2052">
        <w:t xml:space="preserve">response </w:t>
      </w:r>
      <w:proofErr w:type="gramStart"/>
      <w:r w:rsidR="005D2052">
        <w:t>patterns  at</w:t>
      </w:r>
      <w:proofErr w:type="gramEnd"/>
      <w:r w:rsidR="005D2052">
        <w:t xml:space="preserve"> baseline (</w:t>
      </w:r>
      <w:proofErr w:type="spellStart"/>
      <w:r w:rsidR="005D2052">
        <w:t>T0</w:t>
      </w:r>
      <w:proofErr w:type="spellEnd"/>
      <w:r w:rsidR="005D2052">
        <w:t>) from the two groups were assessed using Fisher’s exact and Mann-</w:t>
      </w:r>
      <w:proofErr w:type="spellStart"/>
      <w:r w:rsidR="005D2052">
        <w:t>whitney</w:t>
      </w:r>
      <w:proofErr w:type="spellEnd"/>
      <w:r w:rsidR="005D2052">
        <w:t xml:space="preserve"> U tests. </w:t>
      </w:r>
      <w:r w:rsidRPr="00546ED0">
        <w:t>*Bold: significant (</w:t>
      </w:r>
      <w:r w:rsidRPr="00546ED0">
        <w:sym w:font="Symbol" w:char="F061"/>
      </w:r>
      <w:r w:rsidRPr="00546ED0">
        <w:t xml:space="preserve">=0.05). </w:t>
      </w:r>
      <w:proofErr w:type="spellStart"/>
      <w:r w:rsidRPr="00546ED0">
        <w:t>T0</w:t>
      </w:r>
      <w:proofErr w:type="spellEnd"/>
      <w:r w:rsidRPr="00546ED0">
        <w:t xml:space="preserve"> = Pre-intervention; </w:t>
      </w:r>
      <w:proofErr w:type="spellStart"/>
      <w:r w:rsidRPr="00546ED0">
        <w:t>T2</w:t>
      </w:r>
      <w:proofErr w:type="spellEnd"/>
      <w:r w:rsidRPr="00546ED0">
        <w:t xml:space="preserve"> = 6-12 weeks post-intervention; </w:t>
      </w:r>
      <w:proofErr w:type="spellStart"/>
      <w:r w:rsidRPr="00546ED0">
        <w:t>T4</w:t>
      </w:r>
      <w:proofErr w:type="spellEnd"/>
      <w:r w:rsidRPr="00546ED0">
        <w:t xml:space="preserve"> = 12-months post-intervention; n = number; </w:t>
      </w:r>
    </w:p>
    <w:sectPr w:rsidR="00BB1F9F" w:rsidSect="008C3AB9">
      <w:pgSz w:w="11906" w:h="16838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9CDAEB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5E4825"/>
    <w:multiLevelType w:val="multilevel"/>
    <w:tmpl w:val="142E7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IHHean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242B1A"/>
    <w:multiLevelType w:val="multilevel"/>
    <w:tmpl w:val="58E6D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272396B"/>
    <w:multiLevelType w:val="multilevel"/>
    <w:tmpl w:val="EE583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  <w:num w:numId="5">
    <w:abstractNumId w:val="0"/>
  </w:num>
  <w:num w:numId="6">
    <w:abstractNumId w:val="0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B9"/>
    <w:rsid w:val="0000606D"/>
    <w:rsid w:val="000127AB"/>
    <w:rsid w:val="00014EFE"/>
    <w:rsid w:val="00022227"/>
    <w:rsid w:val="0002342E"/>
    <w:rsid w:val="00024A2D"/>
    <w:rsid w:val="00025DCB"/>
    <w:rsid w:val="00026805"/>
    <w:rsid w:val="00027DFD"/>
    <w:rsid w:val="00031915"/>
    <w:rsid w:val="00041069"/>
    <w:rsid w:val="0004144A"/>
    <w:rsid w:val="000414D1"/>
    <w:rsid w:val="000418E1"/>
    <w:rsid w:val="00054BD4"/>
    <w:rsid w:val="000578B7"/>
    <w:rsid w:val="00063954"/>
    <w:rsid w:val="00065510"/>
    <w:rsid w:val="00067AFB"/>
    <w:rsid w:val="00070E7A"/>
    <w:rsid w:val="00071106"/>
    <w:rsid w:val="00074F69"/>
    <w:rsid w:val="00075EB9"/>
    <w:rsid w:val="00076795"/>
    <w:rsid w:val="00077E55"/>
    <w:rsid w:val="00082423"/>
    <w:rsid w:val="00085C73"/>
    <w:rsid w:val="0008647E"/>
    <w:rsid w:val="00086FD7"/>
    <w:rsid w:val="00087C51"/>
    <w:rsid w:val="0009409F"/>
    <w:rsid w:val="00095D36"/>
    <w:rsid w:val="00095F8B"/>
    <w:rsid w:val="00096F0F"/>
    <w:rsid w:val="000A25CD"/>
    <w:rsid w:val="000A7E50"/>
    <w:rsid w:val="000B3758"/>
    <w:rsid w:val="000B6791"/>
    <w:rsid w:val="000C3FBE"/>
    <w:rsid w:val="000C47D7"/>
    <w:rsid w:val="000C5719"/>
    <w:rsid w:val="000C59DA"/>
    <w:rsid w:val="000C79F7"/>
    <w:rsid w:val="000D4E42"/>
    <w:rsid w:val="000D5779"/>
    <w:rsid w:val="000D5EAE"/>
    <w:rsid w:val="000D63E7"/>
    <w:rsid w:val="000E1E59"/>
    <w:rsid w:val="000E331C"/>
    <w:rsid w:val="000E3AC7"/>
    <w:rsid w:val="000E78D1"/>
    <w:rsid w:val="000E7CC4"/>
    <w:rsid w:val="000F0F7F"/>
    <w:rsid w:val="000F41E9"/>
    <w:rsid w:val="000F5649"/>
    <w:rsid w:val="000F6AC1"/>
    <w:rsid w:val="0010222E"/>
    <w:rsid w:val="00120991"/>
    <w:rsid w:val="00122165"/>
    <w:rsid w:val="00133D51"/>
    <w:rsid w:val="0013433A"/>
    <w:rsid w:val="00141567"/>
    <w:rsid w:val="001424FD"/>
    <w:rsid w:val="001463F1"/>
    <w:rsid w:val="001479F7"/>
    <w:rsid w:val="00147F11"/>
    <w:rsid w:val="001509D8"/>
    <w:rsid w:val="00151CAA"/>
    <w:rsid w:val="00154189"/>
    <w:rsid w:val="00154196"/>
    <w:rsid w:val="00160ADC"/>
    <w:rsid w:val="0016188A"/>
    <w:rsid w:val="00162B85"/>
    <w:rsid w:val="00167985"/>
    <w:rsid w:val="00171791"/>
    <w:rsid w:val="001757C3"/>
    <w:rsid w:val="00175867"/>
    <w:rsid w:val="001809C6"/>
    <w:rsid w:val="001858DA"/>
    <w:rsid w:val="001939BD"/>
    <w:rsid w:val="00193A7D"/>
    <w:rsid w:val="00196D24"/>
    <w:rsid w:val="001A0EDC"/>
    <w:rsid w:val="001A127E"/>
    <w:rsid w:val="001A4229"/>
    <w:rsid w:val="001A532A"/>
    <w:rsid w:val="001A5DF1"/>
    <w:rsid w:val="001A6C2A"/>
    <w:rsid w:val="001A6D88"/>
    <w:rsid w:val="001B1E29"/>
    <w:rsid w:val="001C49D7"/>
    <w:rsid w:val="001C5406"/>
    <w:rsid w:val="001C64C7"/>
    <w:rsid w:val="001D07FE"/>
    <w:rsid w:val="001D41B5"/>
    <w:rsid w:val="001D69C1"/>
    <w:rsid w:val="001D6ACE"/>
    <w:rsid w:val="001E0662"/>
    <w:rsid w:val="001E31A6"/>
    <w:rsid w:val="001F1B00"/>
    <w:rsid w:val="001F1BD5"/>
    <w:rsid w:val="001F45AC"/>
    <w:rsid w:val="001F49E5"/>
    <w:rsid w:val="00201823"/>
    <w:rsid w:val="00203490"/>
    <w:rsid w:val="00205560"/>
    <w:rsid w:val="00206A84"/>
    <w:rsid w:val="002112C1"/>
    <w:rsid w:val="0021469D"/>
    <w:rsid w:val="00220C22"/>
    <w:rsid w:val="0022100A"/>
    <w:rsid w:val="0022115A"/>
    <w:rsid w:val="002247B2"/>
    <w:rsid w:val="00226F38"/>
    <w:rsid w:val="002270BD"/>
    <w:rsid w:val="00230BA9"/>
    <w:rsid w:val="00233961"/>
    <w:rsid w:val="00234282"/>
    <w:rsid w:val="00234CFF"/>
    <w:rsid w:val="00237191"/>
    <w:rsid w:val="00237297"/>
    <w:rsid w:val="0024039A"/>
    <w:rsid w:val="00241326"/>
    <w:rsid w:val="00242B8A"/>
    <w:rsid w:val="00244D6F"/>
    <w:rsid w:val="0024511C"/>
    <w:rsid w:val="0024753C"/>
    <w:rsid w:val="00247DAE"/>
    <w:rsid w:val="00247F7E"/>
    <w:rsid w:val="00252D74"/>
    <w:rsid w:val="00254528"/>
    <w:rsid w:val="0025766A"/>
    <w:rsid w:val="00264E45"/>
    <w:rsid w:val="00267A72"/>
    <w:rsid w:val="00270059"/>
    <w:rsid w:val="00270607"/>
    <w:rsid w:val="00271969"/>
    <w:rsid w:val="002728DF"/>
    <w:rsid w:val="00272D9E"/>
    <w:rsid w:val="002736C6"/>
    <w:rsid w:val="00273E64"/>
    <w:rsid w:val="002815F7"/>
    <w:rsid w:val="0028669A"/>
    <w:rsid w:val="0028757B"/>
    <w:rsid w:val="0029275B"/>
    <w:rsid w:val="002945D6"/>
    <w:rsid w:val="002A10C6"/>
    <w:rsid w:val="002A1EC3"/>
    <w:rsid w:val="002B5A7F"/>
    <w:rsid w:val="002B7218"/>
    <w:rsid w:val="002C2ECD"/>
    <w:rsid w:val="002D2CAC"/>
    <w:rsid w:val="002E45E7"/>
    <w:rsid w:val="002E5E41"/>
    <w:rsid w:val="002E7CA3"/>
    <w:rsid w:val="002F331C"/>
    <w:rsid w:val="002F5B10"/>
    <w:rsid w:val="003021F0"/>
    <w:rsid w:val="00303C44"/>
    <w:rsid w:val="0030539E"/>
    <w:rsid w:val="003054D2"/>
    <w:rsid w:val="00305E95"/>
    <w:rsid w:val="00310B10"/>
    <w:rsid w:val="00310CC3"/>
    <w:rsid w:val="00321E3C"/>
    <w:rsid w:val="00322537"/>
    <w:rsid w:val="00322662"/>
    <w:rsid w:val="00323757"/>
    <w:rsid w:val="00323B75"/>
    <w:rsid w:val="0032400B"/>
    <w:rsid w:val="003245B3"/>
    <w:rsid w:val="0032558C"/>
    <w:rsid w:val="00325DAD"/>
    <w:rsid w:val="003274F9"/>
    <w:rsid w:val="003275DD"/>
    <w:rsid w:val="00327AA6"/>
    <w:rsid w:val="0033032D"/>
    <w:rsid w:val="003364BF"/>
    <w:rsid w:val="0033655F"/>
    <w:rsid w:val="00340F61"/>
    <w:rsid w:val="00341FF0"/>
    <w:rsid w:val="00343846"/>
    <w:rsid w:val="00345375"/>
    <w:rsid w:val="00346995"/>
    <w:rsid w:val="00347521"/>
    <w:rsid w:val="0035164E"/>
    <w:rsid w:val="00351978"/>
    <w:rsid w:val="0035302F"/>
    <w:rsid w:val="00357C78"/>
    <w:rsid w:val="00360E17"/>
    <w:rsid w:val="00366B63"/>
    <w:rsid w:val="00370624"/>
    <w:rsid w:val="00371853"/>
    <w:rsid w:val="00372C14"/>
    <w:rsid w:val="00373E6D"/>
    <w:rsid w:val="00382A41"/>
    <w:rsid w:val="0038521D"/>
    <w:rsid w:val="003855FF"/>
    <w:rsid w:val="00385F56"/>
    <w:rsid w:val="003874B5"/>
    <w:rsid w:val="003938AF"/>
    <w:rsid w:val="00394585"/>
    <w:rsid w:val="0039468F"/>
    <w:rsid w:val="00394951"/>
    <w:rsid w:val="003955B5"/>
    <w:rsid w:val="003A41EC"/>
    <w:rsid w:val="003A57D4"/>
    <w:rsid w:val="003A6689"/>
    <w:rsid w:val="003A6E39"/>
    <w:rsid w:val="003A765D"/>
    <w:rsid w:val="003B16D4"/>
    <w:rsid w:val="003B2740"/>
    <w:rsid w:val="003B4814"/>
    <w:rsid w:val="003B533F"/>
    <w:rsid w:val="003B5973"/>
    <w:rsid w:val="003B6369"/>
    <w:rsid w:val="003B7720"/>
    <w:rsid w:val="003C20C5"/>
    <w:rsid w:val="003C2CC5"/>
    <w:rsid w:val="003C5CD3"/>
    <w:rsid w:val="003C7049"/>
    <w:rsid w:val="003D020D"/>
    <w:rsid w:val="003D0D6D"/>
    <w:rsid w:val="003D12A3"/>
    <w:rsid w:val="003D1749"/>
    <w:rsid w:val="003D210F"/>
    <w:rsid w:val="003D3249"/>
    <w:rsid w:val="003D4189"/>
    <w:rsid w:val="003D7B76"/>
    <w:rsid w:val="003E1438"/>
    <w:rsid w:val="003E38E3"/>
    <w:rsid w:val="003E4C6B"/>
    <w:rsid w:val="003E54D4"/>
    <w:rsid w:val="003E6C93"/>
    <w:rsid w:val="003E7322"/>
    <w:rsid w:val="003F0F82"/>
    <w:rsid w:val="003F1896"/>
    <w:rsid w:val="003F366A"/>
    <w:rsid w:val="003F5106"/>
    <w:rsid w:val="004000EF"/>
    <w:rsid w:val="00401A33"/>
    <w:rsid w:val="00401D09"/>
    <w:rsid w:val="0040211E"/>
    <w:rsid w:val="00402B48"/>
    <w:rsid w:val="00403523"/>
    <w:rsid w:val="00415063"/>
    <w:rsid w:val="00416B15"/>
    <w:rsid w:val="004178A8"/>
    <w:rsid w:val="00432B8E"/>
    <w:rsid w:val="00433679"/>
    <w:rsid w:val="004366BF"/>
    <w:rsid w:val="00441FC0"/>
    <w:rsid w:val="00444E4F"/>
    <w:rsid w:val="00446B86"/>
    <w:rsid w:val="00447EC3"/>
    <w:rsid w:val="00454A4B"/>
    <w:rsid w:val="00461536"/>
    <w:rsid w:val="00461789"/>
    <w:rsid w:val="0046223C"/>
    <w:rsid w:val="004633E7"/>
    <w:rsid w:val="00466FBF"/>
    <w:rsid w:val="00471114"/>
    <w:rsid w:val="00472469"/>
    <w:rsid w:val="00473BE6"/>
    <w:rsid w:val="0047560F"/>
    <w:rsid w:val="00482FF4"/>
    <w:rsid w:val="0048634E"/>
    <w:rsid w:val="004863BE"/>
    <w:rsid w:val="00486703"/>
    <w:rsid w:val="00492A05"/>
    <w:rsid w:val="00493EB4"/>
    <w:rsid w:val="004A1996"/>
    <w:rsid w:val="004A257F"/>
    <w:rsid w:val="004A3978"/>
    <w:rsid w:val="004A4175"/>
    <w:rsid w:val="004A645A"/>
    <w:rsid w:val="004B442B"/>
    <w:rsid w:val="004B4675"/>
    <w:rsid w:val="004B57C1"/>
    <w:rsid w:val="004B7AC1"/>
    <w:rsid w:val="004C0EB6"/>
    <w:rsid w:val="004C42E0"/>
    <w:rsid w:val="004D0382"/>
    <w:rsid w:val="004D5A5B"/>
    <w:rsid w:val="004D73C0"/>
    <w:rsid w:val="004D73CF"/>
    <w:rsid w:val="004D7B72"/>
    <w:rsid w:val="004E30D2"/>
    <w:rsid w:val="004E4886"/>
    <w:rsid w:val="004F341F"/>
    <w:rsid w:val="004F5630"/>
    <w:rsid w:val="004F60FA"/>
    <w:rsid w:val="004F70A4"/>
    <w:rsid w:val="004F7689"/>
    <w:rsid w:val="00501A86"/>
    <w:rsid w:val="005033ED"/>
    <w:rsid w:val="00512864"/>
    <w:rsid w:val="005150B4"/>
    <w:rsid w:val="0051554A"/>
    <w:rsid w:val="0051650A"/>
    <w:rsid w:val="0052074E"/>
    <w:rsid w:val="00520C80"/>
    <w:rsid w:val="0052254A"/>
    <w:rsid w:val="005227FC"/>
    <w:rsid w:val="0052791D"/>
    <w:rsid w:val="005320E4"/>
    <w:rsid w:val="00534793"/>
    <w:rsid w:val="005377E4"/>
    <w:rsid w:val="00540445"/>
    <w:rsid w:val="00540B14"/>
    <w:rsid w:val="005412FF"/>
    <w:rsid w:val="005413FA"/>
    <w:rsid w:val="0054307E"/>
    <w:rsid w:val="00551755"/>
    <w:rsid w:val="00553A96"/>
    <w:rsid w:val="005544E9"/>
    <w:rsid w:val="00560CF1"/>
    <w:rsid w:val="005648DD"/>
    <w:rsid w:val="00572A10"/>
    <w:rsid w:val="0057435B"/>
    <w:rsid w:val="00575222"/>
    <w:rsid w:val="005807DE"/>
    <w:rsid w:val="00580E51"/>
    <w:rsid w:val="00581FA0"/>
    <w:rsid w:val="00582C95"/>
    <w:rsid w:val="005869A2"/>
    <w:rsid w:val="00593AE2"/>
    <w:rsid w:val="00593D0C"/>
    <w:rsid w:val="005952C7"/>
    <w:rsid w:val="005A37C8"/>
    <w:rsid w:val="005A4B90"/>
    <w:rsid w:val="005A61B0"/>
    <w:rsid w:val="005A6E59"/>
    <w:rsid w:val="005B3A87"/>
    <w:rsid w:val="005C0B18"/>
    <w:rsid w:val="005C0C23"/>
    <w:rsid w:val="005C1533"/>
    <w:rsid w:val="005C3985"/>
    <w:rsid w:val="005C55AF"/>
    <w:rsid w:val="005D0450"/>
    <w:rsid w:val="005D2052"/>
    <w:rsid w:val="005D6368"/>
    <w:rsid w:val="005E2584"/>
    <w:rsid w:val="005E6469"/>
    <w:rsid w:val="005F0DA8"/>
    <w:rsid w:val="005F25DC"/>
    <w:rsid w:val="005F777B"/>
    <w:rsid w:val="006001E2"/>
    <w:rsid w:val="006017B0"/>
    <w:rsid w:val="00603C45"/>
    <w:rsid w:val="006069E5"/>
    <w:rsid w:val="00607185"/>
    <w:rsid w:val="006249AF"/>
    <w:rsid w:val="00625E10"/>
    <w:rsid w:val="00630B77"/>
    <w:rsid w:val="00630D1A"/>
    <w:rsid w:val="006335B7"/>
    <w:rsid w:val="00634CAB"/>
    <w:rsid w:val="006368D2"/>
    <w:rsid w:val="0063705E"/>
    <w:rsid w:val="006414D5"/>
    <w:rsid w:val="0064163B"/>
    <w:rsid w:val="00641E39"/>
    <w:rsid w:val="00647B00"/>
    <w:rsid w:val="00647CFA"/>
    <w:rsid w:val="00650526"/>
    <w:rsid w:val="0065089A"/>
    <w:rsid w:val="0065231F"/>
    <w:rsid w:val="00654FE8"/>
    <w:rsid w:val="00656620"/>
    <w:rsid w:val="006571A3"/>
    <w:rsid w:val="00657C01"/>
    <w:rsid w:val="006625F2"/>
    <w:rsid w:val="00663766"/>
    <w:rsid w:val="0066532C"/>
    <w:rsid w:val="0066791C"/>
    <w:rsid w:val="006724C7"/>
    <w:rsid w:val="0067685B"/>
    <w:rsid w:val="00680499"/>
    <w:rsid w:val="006844AB"/>
    <w:rsid w:val="00693AB4"/>
    <w:rsid w:val="0069450C"/>
    <w:rsid w:val="006972E0"/>
    <w:rsid w:val="006A035B"/>
    <w:rsid w:val="006A0877"/>
    <w:rsid w:val="006A6196"/>
    <w:rsid w:val="006A61B0"/>
    <w:rsid w:val="006A7F73"/>
    <w:rsid w:val="006B7AFA"/>
    <w:rsid w:val="006C2DFE"/>
    <w:rsid w:val="006D239F"/>
    <w:rsid w:val="006E14DD"/>
    <w:rsid w:val="006E25B5"/>
    <w:rsid w:val="006E4828"/>
    <w:rsid w:val="006E54E2"/>
    <w:rsid w:val="006F5270"/>
    <w:rsid w:val="006F5A0F"/>
    <w:rsid w:val="0070337D"/>
    <w:rsid w:val="007056A5"/>
    <w:rsid w:val="00705944"/>
    <w:rsid w:val="0070710E"/>
    <w:rsid w:val="00714A27"/>
    <w:rsid w:val="00715F80"/>
    <w:rsid w:val="00717C1B"/>
    <w:rsid w:val="00724C93"/>
    <w:rsid w:val="00725074"/>
    <w:rsid w:val="00727DB8"/>
    <w:rsid w:val="00732D15"/>
    <w:rsid w:val="00733760"/>
    <w:rsid w:val="00736A32"/>
    <w:rsid w:val="0074376F"/>
    <w:rsid w:val="00744401"/>
    <w:rsid w:val="007447CB"/>
    <w:rsid w:val="00745D46"/>
    <w:rsid w:val="007525D4"/>
    <w:rsid w:val="0075279D"/>
    <w:rsid w:val="0075356B"/>
    <w:rsid w:val="007604F6"/>
    <w:rsid w:val="0076326F"/>
    <w:rsid w:val="00765C76"/>
    <w:rsid w:val="007677BD"/>
    <w:rsid w:val="0077206A"/>
    <w:rsid w:val="00773F16"/>
    <w:rsid w:val="00776115"/>
    <w:rsid w:val="0077695F"/>
    <w:rsid w:val="00780522"/>
    <w:rsid w:val="00782030"/>
    <w:rsid w:val="00782561"/>
    <w:rsid w:val="007850B0"/>
    <w:rsid w:val="0079364B"/>
    <w:rsid w:val="00796D05"/>
    <w:rsid w:val="007A453A"/>
    <w:rsid w:val="007A4D14"/>
    <w:rsid w:val="007B53EC"/>
    <w:rsid w:val="007B583F"/>
    <w:rsid w:val="007B63C5"/>
    <w:rsid w:val="007C15C3"/>
    <w:rsid w:val="007C1CF5"/>
    <w:rsid w:val="007C79B6"/>
    <w:rsid w:val="007D2351"/>
    <w:rsid w:val="007D6CEF"/>
    <w:rsid w:val="007E1176"/>
    <w:rsid w:val="007E3608"/>
    <w:rsid w:val="007E40BE"/>
    <w:rsid w:val="007E5F86"/>
    <w:rsid w:val="007F7D11"/>
    <w:rsid w:val="00804414"/>
    <w:rsid w:val="00804C74"/>
    <w:rsid w:val="00804CDD"/>
    <w:rsid w:val="00806C97"/>
    <w:rsid w:val="008158F6"/>
    <w:rsid w:val="00816EDD"/>
    <w:rsid w:val="00817CD7"/>
    <w:rsid w:val="00820ADC"/>
    <w:rsid w:val="00825753"/>
    <w:rsid w:val="00827892"/>
    <w:rsid w:val="008304F1"/>
    <w:rsid w:val="00833D94"/>
    <w:rsid w:val="00834B5B"/>
    <w:rsid w:val="00837A3F"/>
    <w:rsid w:val="00842688"/>
    <w:rsid w:val="008432D2"/>
    <w:rsid w:val="008438FA"/>
    <w:rsid w:val="00846E6E"/>
    <w:rsid w:val="008474B5"/>
    <w:rsid w:val="00847A78"/>
    <w:rsid w:val="008553BF"/>
    <w:rsid w:val="00857F77"/>
    <w:rsid w:val="00861176"/>
    <w:rsid w:val="008628FA"/>
    <w:rsid w:val="00865E91"/>
    <w:rsid w:val="008677B4"/>
    <w:rsid w:val="00870A28"/>
    <w:rsid w:val="00871273"/>
    <w:rsid w:val="00874217"/>
    <w:rsid w:val="00875B18"/>
    <w:rsid w:val="00876157"/>
    <w:rsid w:val="0087635C"/>
    <w:rsid w:val="008778E0"/>
    <w:rsid w:val="00881443"/>
    <w:rsid w:val="00887F0A"/>
    <w:rsid w:val="00890D6A"/>
    <w:rsid w:val="00891CEE"/>
    <w:rsid w:val="008938D5"/>
    <w:rsid w:val="00894238"/>
    <w:rsid w:val="008973BA"/>
    <w:rsid w:val="008A191A"/>
    <w:rsid w:val="008A50D5"/>
    <w:rsid w:val="008B75A0"/>
    <w:rsid w:val="008C0111"/>
    <w:rsid w:val="008C0FC0"/>
    <w:rsid w:val="008C1992"/>
    <w:rsid w:val="008C3AB9"/>
    <w:rsid w:val="008D252B"/>
    <w:rsid w:val="008E1505"/>
    <w:rsid w:val="008E2392"/>
    <w:rsid w:val="008E316D"/>
    <w:rsid w:val="008E7AD5"/>
    <w:rsid w:val="008F1849"/>
    <w:rsid w:val="008F46C6"/>
    <w:rsid w:val="008F6777"/>
    <w:rsid w:val="00901C9F"/>
    <w:rsid w:val="0090215D"/>
    <w:rsid w:val="009106E9"/>
    <w:rsid w:val="00912759"/>
    <w:rsid w:val="009139C3"/>
    <w:rsid w:val="009217BD"/>
    <w:rsid w:val="009231BD"/>
    <w:rsid w:val="00924DA2"/>
    <w:rsid w:val="009268EF"/>
    <w:rsid w:val="0093510E"/>
    <w:rsid w:val="00936E98"/>
    <w:rsid w:val="0094710C"/>
    <w:rsid w:val="0095135F"/>
    <w:rsid w:val="00960C4D"/>
    <w:rsid w:val="009613EE"/>
    <w:rsid w:val="00965748"/>
    <w:rsid w:val="00966FA9"/>
    <w:rsid w:val="0097312E"/>
    <w:rsid w:val="00981A81"/>
    <w:rsid w:val="009826B4"/>
    <w:rsid w:val="00992235"/>
    <w:rsid w:val="00993E24"/>
    <w:rsid w:val="00994C22"/>
    <w:rsid w:val="009A0200"/>
    <w:rsid w:val="009A11D7"/>
    <w:rsid w:val="009A409D"/>
    <w:rsid w:val="009A6FD9"/>
    <w:rsid w:val="009B2667"/>
    <w:rsid w:val="009B78B1"/>
    <w:rsid w:val="009C3E89"/>
    <w:rsid w:val="009C4505"/>
    <w:rsid w:val="009C4E1C"/>
    <w:rsid w:val="009C6931"/>
    <w:rsid w:val="009C7E3F"/>
    <w:rsid w:val="009D2A9C"/>
    <w:rsid w:val="009E0B4B"/>
    <w:rsid w:val="009E1C5E"/>
    <w:rsid w:val="009E381A"/>
    <w:rsid w:val="009E3A44"/>
    <w:rsid w:val="009F2453"/>
    <w:rsid w:val="009F412E"/>
    <w:rsid w:val="009F6FD1"/>
    <w:rsid w:val="00A04928"/>
    <w:rsid w:val="00A1049E"/>
    <w:rsid w:val="00A11D56"/>
    <w:rsid w:val="00A146B2"/>
    <w:rsid w:val="00A14A9F"/>
    <w:rsid w:val="00A21781"/>
    <w:rsid w:val="00A222BA"/>
    <w:rsid w:val="00A24EF7"/>
    <w:rsid w:val="00A309BF"/>
    <w:rsid w:val="00A30A9B"/>
    <w:rsid w:val="00A30C49"/>
    <w:rsid w:val="00A31705"/>
    <w:rsid w:val="00A3420B"/>
    <w:rsid w:val="00A36798"/>
    <w:rsid w:val="00A429F9"/>
    <w:rsid w:val="00A52713"/>
    <w:rsid w:val="00A52A30"/>
    <w:rsid w:val="00A55F7D"/>
    <w:rsid w:val="00A64767"/>
    <w:rsid w:val="00A70914"/>
    <w:rsid w:val="00A711A0"/>
    <w:rsid w:val="00A7594A"/>
    <w:rsid w:val="00A76921"/>
    <w:rsid w:val="00A81DE1"/>
    <w:rsid w:val="00A8317E"/>
    <w:rsid w:val="00A84411"/>
    <w:rsid w:val="00A849BC"/>
    <w:rsid w:val="00A854F4"/>
    <w:rsid w:val="00A90E43"/>
    <w:rsid w:val="00A978EB"/>
    <w:rsid w:val="00A97FC7"/>
    <w:rsid w:val="00AA0AD1"/>
    <w:rsid w:val="00AA5435"/>
    <w:rsid w:val="00AA74C5"/>
    <w:rsid w:val="00AC0C52"/>
    <w:rsid w:val="00AC78F2"/>
    <w:rsid w:val="00AD1237"/>
    <w:rsid w:val="00AD4850"/>
    <w:rsid w:val="00AE3CD6"/>
    <w:rsid w:val="00AE48F1"/>
    <w:rsid w:val="00AE6AEF"/>
    <w:rsid w:val="00AE78FC"/>
    <w:rsid w:val="00AE7C56"/>
    <w:rsid w:val="00AF5BC7"/>
    <w:rsid w:val="00AF645F"/>
    <w:rsid w:val="00AF73A4"/>
    <w:rsid w:val="00B00E27"/>
    <w:rsid w:val="00B0221E"/>
    <w:rsid w:val="00B04690"/>
    <w:rsid w:val="00B04A20"/>
    <w:rsid w:val="00B0763B"/>
    <w:rsid w:val="00B0783D"/>
    <w:rsid w:val="00B138FA"/>
    <w:rsid w:val="00B14075"/>
    <w:rsid w:val="00B150E9"/>
    <w:rsid w:val="00B16895"/>
    <w:rsid w:val="00B26B50"/>
    <w:rsid w:val="00B32FBE"/>
    <w:rsid w:val="00B41BFB"/>
    <w:rsid w:val="00B436EE"/>
    <w:rsid w:val="00B45C43"/>
    <w:rsid w:val="00B46B14"/>
    <w:rsid w:val="00B46B21"/>
    <w:rsid w:val="00B505B5"/>
    <w:rsid w:val="00B506A2"/>
    <w:rsid w:val="00B521AE"/>
    <w:rsid w:val="00B60781"/>
    <w:rsid w:val="00B63E06"/>
    <w:rsid w:val="00B800D2"/>
    <w:rsid w:val="00B90871"/>
    <w:rsid w:val="00B92E28"/>
    <w:rsid w:val="00B953B1"/>
    <w:rsid w:val="00BA2742"/>
    <w:rsid w:val="00BA3A6E"/>
    <w:rsid w:val="00BA5B7E"/>
    <w:rsid w:val="00BB21BE"/>
    <w:rsid w:val="00BB3DF1"/>
    <w:rsid w:val="00BC28F2"/>
    <w:rsid w:val="00BC341E"/>
    <w:rsid w:val="00BC3F8F"/>
    <w:rsid w:val="00BD0052"/>
    <w:rsid w:val="00BE084E"/>
    <w:rsid w:val="00BE1B30"/>
    <w:rsid w:val="00BE27BC"/>
    <w:rsid w:val="00BE6203"/>
    <w:rsid w:val="00BE74E6"/>
    <w:rsid w:val="00BF10A1"/>
    <w:rsid w:val="00BF1583"/>
    <w:rsid w:val="00BF2E1C"/>
    <w:rsid w:val="00BF5F78"/>
    <w:rsid w:val="00C00F72"/>
    <w:rsid w:val="00C01ABC"/>
    <w:rsid w:val="00C0283F"/>
    <w:rsid w:val="00C0318D"/>
    <w:rsid w:val="00C0461E"/>
    <w:rsid w:val="00C06BB7"/>
    <w:rsid w:val="00C11DF0"/>
    <w:rsid w:val="00C1215A"/>
    <w:rsid w:val="00C12B24"/>
    <w:rsid w:val="00C13849"/>
    <w:rsid w:val="00C14EBC"/>
    <w:rsid w:val="00C16B02"/>
    <w:rsid w:val="00C17241"/>
    <w:rsid w:val="00C225E1"/>
    <w:rsid w:val="00C270A7"/>
    <w:rsid w:val="00C345BA"/>
    <w:rsid w:val="00C437C8"/>
    <w:rsid w:val="00C43C59"/>
    <w:rsid w:val="00C45272"/>
    <w:rsid w:val="00C51928"/>
    <w:rsid w:val="00C51B79"/>
    <w:rsid w:val="00C51F9F"/>
    <w:rsid w:val="00C579EB"/>
    <w:rsid w:val="00C60BEA"/>
    <w:rsid w:val="00C64B25"/>
    <w:rsid w:val="00C708E1"/>
    <w:rsid w:val="00C723C8"/>
    <w:rsid w:val="00C72A1C"/>
    <w:rsid w:val="00C7304F"/>
    <w:rsid w:val="00C73F01"/>
    <w:rsid w:val="00C74968"/>
    <w:rsid w:val="00C7609A"/>
    <w:rsid w:val="00C80C70"/>
    <w:rsid w:val="00C82E35"/>
    <w:rsid w:val="00C84573"/>
    <w:rsid w:val="00C903FF"/>
    <w:rsid w:val="00C907C6"/>
    <w:rsid w:val="00C96201"/>
    <w:rsid w:val="00CA6DD8"/>
    <w:rsid w:val="00CB25C8"/>
    <w:rsid w:val="00CB298D"/>
    <w:rsid w:val="00CB32DD"/>
    <w:rsid w:val="00CC2DA3"/>
    <w:rsid w:val="00CC38F9"/>
    <w:rsid w:val="00CC3AE1"/>
    <w:rsid w:val="00CC7877"/>
    <w:rsid w:val="00CC7F98"/>
    <w:rsid w:val="00CD27C1"/>
    <w:rsid w:val="00CE04E7"/>
    <w:rsid w:val="00CE087C"/>
    <w:rsid w:val="00CE4CE6"/>
    <w:rsid w:val="00CF12E5"/>
    <w:rsid w:val="00CF2E29"/>
    <w:rsid w:val="00CF32FD"/>
    <w:rsid w:val="00CF3CD4"/>
    <w:rsid w:val="00CF47C4"/>
    <w:rsid w:val="00CF71F4"/>
    <w:rsid w:val="00CF7F1B"/>
    <w:rsid w:val="00D03FC4"/>
    <w:rsid w:val="00D1088F"/>
    <w:rsid w:val="00D1289C"/>
    <w:rsid w:val="00D1596B"/>
    <w:rsid w:val="00D16ABA"/>
    <w:rsid w:val="00D20D7B"/>
    <w:rsid w:val="00D2162F"/>
    <w:rsid w:val="00D2326B"/>
    <w:rsid w:val="00D245EB"/>
    <w:rsid w:val="00D24604"/>
    <w:rsid w:val="00D26858"/>
    <w:rsid w:val="00D27B18"/>
    <w:rsid w:val="00D30752"/>
    <w:rsid w:val="00D31855"/>
    <w:rsid w:val="00D40737"/>
    <w:rsid w:val="00D41575"/>
    <w:rsid w:val="00D4393D"/>
    <w:rsid w:val="00D46031"/>
    <w:rsid w:val="00D46880"/>
    <w:rsid w:val="00D46CDC"/>
    <w:rsid w:val="00D548F2"/>
    <w:rsid w:val="00D54DC0"/>
    <w:rsid w:val="00D561EF"/>
    <w:rsid w:val="00D56514"/>
    <w:rsid w:val="00D56A82"/>
    <w:rsid w:val="00D609C9"/>
    <w:rsid w:val="00D60E3F"/>
    <w:rsid w:val="00D74A97"/>
    <w:rsid w:val="00D75DED"/>
    <w:rsid w:val="00D80F52"/>
    <w:rsid w:val="00D81607"/>
    <w:rsid w:val="00D82BC1"/>
    <w:rsid w:val="00D8632B"/>
    <w:rsid w:val="00D934F7"/>
    <w:rsid w:val="00D94057"/>
    <w:rsid w:val="00DA4D93"/>
    <w:rsid w:val="00DA5A44"/>
    <w:rsid w:val="00DA6091"/>
    <w:rsid w:val="00DA77AE"/>
    <w:rsid w:val="00DB1C1F"/>
    <w:rsid w:val="00DB2B61"/>
    <w:rsid w:val="00DB2E39"/>
    <w:rsid w:val="00DB52C0"/>
    <w:rsid w:val="00DC5054"/>
    <w:rsid w:val="00DC56EF"/>
    <w:rsid w:val="00DC7233"/>
    <w:rsid w:val="00DD1426"/>
    <w:rsid w:val="00DD22A1"/>
    <w:rsid w:val="00DD304A"/>
    <w:rsid w:val="00DD4EC3"/>
    <w:rsid w:val="00DD5C17"/>
    <w:rsid w:val="00DD6C95"/>
    <w:rsid w:val="00DE1988"/>
    <w:rsid w:val="00DE2018"/>
    <w:rsid w:val="00DE4620"/>
    <w:rsid w:val="00DE4A6D"/>
    <w:rsid w:val="00DE623C"/>
    <w:rsid w:val="00DE7045"/>
    <w:rsid w:val="00DE7AEF"/>
    <w:rsid w:val="00DF1C78"/>
    <w:rsid w:val="00DF1DD6"/>
    <w:rsid w:val="00DF5D77"/>
    <w:rsid w:val="00DF6446"/>
    <w:rsid w:val="00E00F6C"/>
    <w:rsid w:val="00E06260"/>
    <w:rsid w:val="00E06830"/>
    <w:rsid w:val="00E10E9D"/>
    <w:rsid w:val="00E11F02"/>
    <w:rsid w:val="00E12036"/>
    <w:rsid w:val="00E125BC"/>
    <w:rsid w:val="00E17654"/>
    <w:rsid w:val="00E17899"/>
    <w:rsid w:val="00E209C2"/>
    <w:rsid w:val="00E23CFD"/>
    <w:rsid w:val="00E24979"/>
    <w:rsid w:val="00E27153"/>
    <w:rsid w:val="00E271E4"/>
    <w:rsid w:val="00E2729F"/>
    <w:rsid w:val="00E313DD"/>
    <w:rsid w:val="00E36104"/>
    <w:rsid w:val="00E43E65"/>
    <w:rsid w:val="00E44529"/>
    <w:rsid w:val="00E45D16"/>
    <w:rsid w:val="00E468E6"/>
    <w:rsid w:val="00E47537"/>
    <w:rsid w:val="00E5065E"/>
    <w:rsid w:val="00E535D8"/>
    <w:rsid w:val="00E557CD"/>
    <w:rsid w:val="00E56A3F"/>
    <w:rsid w:val="00E62366"/>
    <w:rsid w:val="00E671A7"/>
    <w:rsid w:val="00E67A21"/>
    <w:rsid w:val="00E67F31"/>
    <w:rsid w:val="00E71B0D"/>
    <w:rsid w:val="00E73C0F"/>
    <w:rsid w:val="00E825A4"/>
    <w:rsid w:val="00E86687"/>
    <w:rsid w:val="00E9044B"/>
    <w:rsid w:val="00E93E28"/>
    <w:rsid w:val="00EA18E4"/>
    <w:rsid w:val="00EA69C1"/>
    <w:rsid w:val="00EB0F3D"/>
    <w:rsid w:val="00EB37BA"/>
    <w:rsid w:val="00EB40D1"/>
    <w:rsid w:val="00EB4ACD"/>
    <w:rsid w:val="00EB5DAC"/>
    <w:rsid w:val="00EB76BF"/>
    <w:rsid w:val="00EB7D44"/>
    <w:rsid w:val="00EC30F8"/>
    <w:rsid w:val="00ED0118"/>
    <w:rsid w:val="00ED2890"/>
    <w:rsid w:val="00ED3040"/>
    <w:rsid w:val="00ED5F41"/>
    <w:rsid w:val="00EE4DA6"/>
    <w:rsid w:val="00EE55F3"/>
    <w:rsid w:val="00EE643A"/>
    <w:rsid w:val="00EE73EC"/>
    <w:rsid w:val="00EE7F9D"/>
    <w:rsid w:val="00EF682C"/>
    <w:rsid w:val="00EF6C7B"/>
    <w:rsid w:val="00F0196E"/>
    <w:rsid w:val="00F04B9A"/>
    <w:rsid w:val="00F0724E"/>
    <w:rsid w:val="00F0729B"/>
    <w:rsid w:val="00F07EB9"/>
    <w:rsid w:val="00F14559"/>
    <w:rsid w:val="00F1585C"/>
    <w:rsid w:val="00F243BC"/>
    <w:rsid w:val="00F26575"/>
    <w:rsid w:val="00F26D54"/>
    <w:rsid w:val="00F27757"/>
    <w:rsid w:val="00F30060"/>
    <w:rsid w:val="00F314C3"/>
    <w:rsid w:val="00F33BCE"/>
    <w:rsid w:val="00F34431"/>
    <w:rsid w:val="00F372F3"/>
    <w:rsid w:val="00F41FF7"/>
    <w:rsid w:val="00F4472A"/>
    <w:rsid w:val="00F5239F"/>
    <w:rsid w:val="00F5245C"/>
    <w:rsid w:val="00F52E4F"/>
    <w:rsid w:val="00F56497"/>
    <w:rsid w:val="00F567D4"/>
    <w:rsid w:val="00F57F33"/>
    <w:rsid w:val="00F6111F"/>
    <w:rsid w:val="00F65D27"/>
    <w:rsid w:val="00F662EB"/>
    <w:rsid w:val="00F70ED0"/>
    <w:rsid w:val="00F80BE5"/>
    <w:rsid w:val="00F81E04"/>
    <w:rsid w:val="00F84784"/>
    <w:rsid w:val="00F96F93"/>
    <w:rsid w:val="00FA20CF"/>
    <w:rsid w:val="00FA51EA"/>
    <w:rsid w:val="00FA6086"/>
    <w:rsid w:val="00FB29EF"/>
    <w:rsid w:val="00FB52B9"/>
    <w:rsid w:val="00FC44C3"/>
    <w:rsid w:val="00FC5C78"/>
    <w:rsid w:val="00FC6569"/>
    <w:rsid w:val="00FC6656"/>
    <w:rsid w:val="00FC6F09"/>
    <w:rsid w:val="00FD0821"/>
    <w:rsid w:val="00FD18BC"/>
    <w:rsid w:val="00FD49F3"/>
    <w:rsid w:val="00FD6B3D"/>
    <w:rsid w:val="00FD7516"/>
    <w:rsid w:val="00FE0C72"/>
    <w:rsid w:val="00FE7FE7"/>
    <w:rsid w:val="00FF31F5"/>
    <w:rsid w:val="00FF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5A55C-89F1-4518-888E-FA5B0EC0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8C3AB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87635C"/>
    <w:pPr>
      <w:keepNext/>
      <w:keepLines/>
      <w:numPr>
        <w:numId w:val="7"/>
      </w:numPr>
      <w:pBdr>
        <w:bottom w:val="single" w:sz="4" w:space="1" w:color="595959" w:themeColor="text1" w:themeTint="A6"/>
      </w:pBdr>
      <w:spacing w:after="120" w:line="36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NZ" w:eastAsia="en-US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87635C"/>
    <w:pPr>
      <w:keepNext/>
      <w:keepLines/>
      <w:numPr>
        <w:ilvl w:val="1"/>
        <w:numId w:val="7"/>
      </w:numPr>
      <w:spacing w:before="240" w:line="360" w:lineRule="auto"/>
      <w:jc w:val="lef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8"/>
      <w:lang w:val="en-NZ" w:eastAsia="en-US"/>
    </w:rPr>
  </w:style>
  <w:style w:type="paragraph" w:styleId="Heading3">
    <w:name w:val="heading 3"/>
    <w:aliases w:val="THesis Heading 3"/>
    <w:basedOn w:val="Normal"/>
    <w:next w:val="Normal"/>
    <w:link w:val="Heading3Char"/>
    <w:autoRedefine/>
    <w:uiPriority w:val="9"/>
    <w:semiHidden/>
    <w:unhideWhenUsed/>
    <w:qFormat/>
    <w:rsid w:val="0087635C"/>
    <w:pPr>
      <w:keepNext/>
      <w:keepLines/>
      <w:numPr>
        <w:ilvl w:val="2"/>
        <w:numId w:val="8"/>
      </w:numPr>
      <w:spacing w:before="200" w:line="360" w:lineRule="auto"/>
      <w:ind w:left="720"/>
      <w:jc w:val="left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nding2">
    <w:name w:val="NIH Heanding 2"/>
    <w:basedOn w:val="Heading2"/>
    <w:qFormat/>
    <w:rsid w:val="00167985"/>
    <w:pPr>
      <w:numPr>
        <w:numId w:val="2"/>
      </w:numPr>
      <w:spacing w:before="360"/>
      <w:ind w:left="2279" w:hanging="578"/>
    </w:pPr>
    <w:rPr>
      <w:rFonts w:ascii="Arial" w:hAnsi="Arial"/>
      <w:b/>
      <w:bCs w:val="0"/>
      <w:smallCaps/>
      <w:sz w:val="24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87635C"/>
    <w:rPr>
      <w:rFonts w:asciiTheme="majorHAnsi" w:eastAsiaTheme="majorEastAsia" w:hAnsiTheme="majorHAnsi" w:cstheme="majorBidi"/>
      <w:bCs/>
      <w:color w:val="000000" w:themeColor="text1"/>
      <w:sz w:val="28"/>
      <w:szCs w:val="28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87635C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66B63"/>
    <w:pPr>
      <w:spacing w:line="240" w:lineRule="auto"/>
      <w:contextualSpacing/>
      <w:jc w:val="left"/>
    </w:pPr>
    <w:rPr>
      <w:rFonts w:asciiTheme="minorHAnsi" w:eastAsiaTheme="majorEastAsia" w:hAnsiTheme="minorHAnsi" w:cstheme="majorBidi"/>
      <w:color w:val="0070C0"/>
      <w:sz w:val="44"/>
      <w:szCs w:val="56"/>
      <w:lang w:val="en-NZ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66B63"/>
    <w:rPr>
      <w:rFonts w:eastAsiaTheme="majorEastAsia" w:cstheme="majorBidi"/>
      <w:color w:val="0070C0"/>
      <w:sz w:val="44"/>
      <w:szCs w:val="56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semiHidden/>
    <w:rsid w:val="0087635C"/>
    <w:rPr>
      <w:rFonts w:asciiTheme="majorHAnsi" w:eastAsiaTheme="majorEastAsia" w:hAnsiTheme="majorHAnsi" w:cstheme="majorBidi"/>
      <w:b/>
      <w:bCs/>
      <w:color w:val="000000" w:themeColor="text1"/>
      <w:sz w:val="24"/>
    </w:rPr>
  </w:style>
  <w:style w:type="paragraph" w:customStyle="1" w:styleId="Mdeck5tablebody">
    <w:name w:val="M_deck_5_table_body"/>
    <w:qFormat/>
    <w:rsid w:val="008C3AB9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8C3AB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styleId="TableofFigures">
    <w:name w:val="table of figures"/>
    <w:basedOn w:val="Normal"/>
    <w:next w:val="Normal"/>
    <w:rsid w:val="008C3AB9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8C3AB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hesisTableLegend">
    <w:name w:val="Thesis Table Legend"/>
    <w:basedOn w:val="Normal"/>
    <w:qFormat/>
    <w:rsid w:val="00095D36"/>
    <w:pPr>
      <w:spacing w:after="360" w:line="240" w:lineRule="auto"/>
    </w:pPr>
    <w:rPr>
      <w:rFonts w:eastAsiaTheme="minorEastAsia" w:cstheme="minorBidi"/>
      <w:color w:val="auto"/>
      <w:sz w:val="20"/>
      <w:shd w:val="clear" w:color="auto" w:fill="FFFFF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Bay</dc:creator>
  <cp:keywords/>
  <dc:description/>
  <cp:lastModifiedBy>Jacquie Bay</cp:lastModifiedBy>
  <cp:revision>4</cp:revision>
  <cp:lastPrinted>2017-02-12T03:08:00Z</cp:lastPrinted>
  <dcterms:created xsi:type="dcterms:W3CDTF">2017-01-26T12:51:00Z</dcterms:created>
  <dcterms:modified xsi:type="dcterms:W3CDTF">2017-02-12T03:09:00Z</dcterms:modified>
</cp:coreProperties>
</file>